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4C527" w14:textId="34F9F0DA" w:rsidR="00165743" w:rsidRDefault="00751702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F554C1">
        <w:rPr>
          <w:rFonts w:ascii="Times New Roman" w:hAnsi="Times New Roman" w:cs="Times New Roman"/>
          <w:i/>
          <w:iCs/>
          <w:sz w:val="22"/>
          <w:szCs w:val="22"/>
        </w:rPr>
        <w:t>Supplementary material:</w:t>
      </w:r>
    </w:p>
    <w:p w14:paraId="187C3AFE" w14:textId="77777777" w:rsidR="00A076BD" w:rsidRPr="00067DE7" w:rsidRDefault="00A076BD">
      <w:pPr>
        <w:rPr>
          <w:rFonts w:ascii="Times New Roman" w:hAnsi="Times New Roman" w:cs="Times New Roman"/>
          <w:b/>
          <w:bCs/>
        </w:rPr>
      </w:pPr>
    </w:p>
    <w:p w14:paraId="65D605E7" w14:textId="77777777" w:rsidR="00250424" w:rsidRPr="00250424" w:rsidRDefault="00250424" w:rsidP="00250424">
      <w:pPr>
        <w:spacing w:before="240" w:after="240"/>
        <w:jc w:val="both"/>
        <w:rPr>
          <w:rFonts w:ascii="Times New Roman" w:eastAsia="Arial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bookmarkStart w:id="0" w:name="_Hlk174546144"/>
      <w:bookmarkStart w:id="1" w:name="_Hlk203401810"/>
      <w:r w:rsidRPr="00250424">
        <w:rPr>
          <w:rFonts w:ascii="Times New Roman" w:eastAsia="Arial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Versatile sugar and valerate metabolic pathways</w:t>
      </w:r>
      <w:r w:rsidRPr="00250424">
        <w:rPr>
          <w:rFonts w:ascii="Times New Roman" w:eastAsia="Arial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 </w:t>
      </w:r>
      <w:r w:rsidRPr="00250424">
        <w:rPr>
          <w:rFonts w:ascii="Times New Roman" w:eastAsia="Arial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in</w:t>
      </w:r>
      <w:r w:rsidRPr="00250424">
        <w:rPr>
          <w:rFonts w:ascii="Times New Roman" w:eastAsia="Arial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 xml:space="preserve"> Paraburkholderia xenovorans </w:t>
      </w:r>
      <w:r w:rsidRPr="00250424">
        <w:rPr>
          <w:rFonts w:ascii="Times New Roman" w:eastAsia="Arial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LB400 enable tailored poly(3-hydroxybutyrate-</w:t>
      </w:r>
      <w:r w:rsidRPr="00250424">
        <w:rPr>
          <w:rFonts w:ascii="Times New Roman" w:eastAsia="Arial" w:hAnsi="Times New Roman" w:cs="Times New Roman"/>
          <w:b/>
          <w:bCs/>
          <w:i/>
          <w:iCs/>
          <w:color w:val="000000"/>
          <w:kern w:val="0"/>
          <w:sz w:val="22"/>
          <w:szCs w:val="22"/>
          <w14:ligatures w14:val="none"/>
        </w:rPr>
        <w:t>co</w:t>
      </w:r>
      <w:r w:rsidRPr="00250424">
        <w:rPr>
          <w:rFonts w:ascii="Times New Roman" w:eastAsia="Arial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-3-hydroxyvalerate) production </w:t>
      </w:r>
    </w:p>
    <w:p w14:paraId="5EAD4D40" w14:textId="77777777" w:rsidR="00250424" w:rsidRPr="00250424" w:rsidRDefault="00250424" w:rsidP="00250424">
      <w:pPr>
        <w:tabs>
          <w:tab w:val="left" w:pos="0"/>
        </w:tabs>
        <w:jc w:val="both"/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</w:pPr>
      <w:bookmarkStart w:id="2" w:name="_gjdgxs" w:colFirst="0" w:colLast="0"/>
      <w:bookmarkEnd w:id="1"/>
      <w:bookmarkEnd w:id="2"/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Mario I. Sep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CL"/>
          <w14:ligatures w14:val="none"/>
        </w:rPr>
        <w:t>úlveda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2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CL"/>
          <w14:ligatures w14:val="none"/>
        </w:rPr>
        <w:t xml:space="preserve">, 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Viviana Urtuvia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3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 Natalia Álvarez-Santullano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 xml:space="preserve"> 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Pamela Villegas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4,5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CL"/>
          <w14:ligatures w14:val="none"/>
        </w:rPr>
        <w:t xml:space="preserve">, 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Jacqueline Vásquez-Navarrete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2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 xml:space="preserve"> 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Valentina Saffirio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2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 Alvaro Díaz-Barrera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3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 Myriam González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, Jose Gregório C. Gomez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CL"/>
          <w14:ligatures w14:val="none"/>
        </w:rPr>
        <w:t>6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 xml:space="preserve">, 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CL"/>
          <w14:ligatures w14:val="none"/>
        </w:rPr>
        <w:t>Valentina Méndez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CL"/>
          <w14:ligatures w14:val="none"/>
        </w:rPr>
        <w:t>1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,2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CL"/>
          <w14:ligatures w14:val="none"/>
        </w:rPr>
        <w:t>,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 xml:space="preserve"> and Michael Seeger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vertAlign w:val="superscript"/>
          <w:lang w:val="es-ES"/>
          <w14:ligatures w14:val="none"/>
        </w:rPr>
        <w:t>1,2,</w:t>
      </w:r>
      <w:r w:rsidRPr="00250424">
        <w:rPr>
          <w:rFonts w:ascii="Times New Roman" w:eastAsia="Arial" w:hAnsi="Times New Roman" w:cs="Times New Roman"/>
          <w:kern w:val="0"/>
          <w:sz w:val="20"/>
          <w:szCs w:val="20"/>
          <w:lang w:val="es-ES"/>
          <w14:ligatures w14:val="none"/>
        </w:rPr>
        <w:t>*</w:t>
      </w:r>
    </w:p>
    <w:p w14:paraId="39798464" w14:textId="77777777" w:rsidR="00250424" w:rsidRPr="00250424" w:rsidRDefault="00250424" w:rsidP="00250424">
      <w:pPr>
        <w:tabs>
          <w:tab w:val="left" w:pos="0"/>
        </w:tabs>
        <w:jc w:val="both"/>
        <w:rPr>
          <w:rFonts w:ascii="Times New Roman" w:eastAsia="Arial" w:hAnsi="Times New Roman" w:cs="Times New Roman"/>
          <w:color w:val="000000"/>
          <w:kern w:val="0"/>
          <w:sz w:val="20"/>
          <w:szCs w:val="20"/>
          <w:lang w:val="es-ES"/>
          <w14:ligatures w14:val="none"/>
        </w:rPr>
      </w:pPr>
    </w:p>
    <w:p w14:paraId="05D8B8A3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:lang w:val="es-ES_tradnl"/>
          <w14:ligatures w14:val="none"/>
        </w:rPr>
        <w:t>1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  <w:t>Laboratorio de Microbiología Molecular y Biotecnología Ambiental, Departamento de Química &amp; Centro de Biotecnología Daniel Alkalay Lowitt, Universidad Técnica Federico Santa María, Avenida España 1680, 2390123, Valparaíso, Chile.</w:t>
      </w:r>
    </w:p>
    <w:p w14:paraId="6630038E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:lang w:val="es-ES"/>
          <w14:ligatures w14:val="none"/>
        </w:rPr>
        <w:t>2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  <w:t>Millenium Nucleus Bioproducts, Genomics and Environmental Genomics (BioGEM), Avenida España 1680, 2390123, Valparaíso, Chile.</w:t>
      </w:r>
    </w:p>
    <w:p w14:paraId="5B053D38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:lang w:val="es-ES"/>
          <w14:ligatures w14:val="none"/>
        </w:rPr>
        <w:t>3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ES"/>
          <w14:ligatures w14:val="none"/>
        </w:rPr>
        <w:t>Escuela de Ingeniería Bioquímica, Pontificia Universidad Católica de Valparaíso, Av. Brasil 2147 Casilla 4059, Valparaíso, Chile</w:t>
      </w:r>
    </w:p>
    <w:p w14:paraId="730A76FD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CL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:lang w:val="es-CL"/>
          <w14:ligatures w14:val="none"/>
        </w:rPr>
        <w:t xml:space="preserve"> 4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CL"/>
          <w14:ligatures w14:val="none"/>
        </w:rPr>
        <w:t>Programa Doctorado en Ciencias de Materiales e Ingeniería de Procesos, Universidad Tecnológica Metropolitana, Santiago 8940000, Chile</w:t>
      </w:r>
    </w:p>
    <w:p w14:paraId="7383CC75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CL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:lang w:val="es-CL"/>
          <w14:ligatures w14:val="none"/>
        </w:rPr>
        <w:t>5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lang w:val="es-CL"/>
          <w14:ligatures w14:val="none"/>
        </w:rPr>
        <w:t>Nano-Biotechnology Applied Laboratory, Instituto de Agroindustría, Universidad de La Frontera, Temuco, Chile</w:t>
      </w:r>
    </w:p>
    <w:p w14:paraId="22478AC8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  <w:t>6</w:t>
      </w: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14:ligatures w14:val="none"/>
        </w:rPr>
        <w:t>Department of Microbiology, Institute of Biomedical Sciences, University de São Paulo, São Paulo, Brazil.</w:t>
      </w:r>
    </w:p>
    <w:p w14:paraId="2DA3F240" w14:textId="77777777" w:rsidR="00250424" w:rsidRPr="00250424" w:rsidRDefault="00250424" w:rsidP="00250424">
      <w:pPr>
        <w:tabs>
          <w:tab w:val="left" w:pos="284"/>
        </w:tabs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:vertAlign w:val="superscript"/>
          <w14:ligatures w14:val="none"/>
        </w:rPr>
      </w:pPr>
    </w:p>
    <w:p w14:paraId="059141B1" w14:textId="77777777" w:rsidR="00250424" w:rsidRPr="00250424" w:rsidRDefault="00250424" w:rsidP="00250424">
      <w:pPr>
        <w:jc w:val="both"/>
        <w:rPr>
          <w:rFonts w:ascii="Times New Roman" w:eastAsia="Arial" w:hAnsi="Times New Roman" w:cs="Times New Roman"/>
          <w:color w:val="000000"/>
          <w:kern w:val="0"/>
          <w:sz w:val="16"/>
          <w:szCs w:val="16"/>
          <w14:ligatures w14:val="none"/>
        </w:rPr>
      </w:pPr>
      <w:r w:rsidRPr="00250424">
        <w:rPr>
          <w:rFonts w:ascii="Times New Roman" w:eastAsia="Arial" w:hAnsi="Times New Roman" w:cs="Times New Roman"/>
          <w:color w:val="000000"/>
          <w:kern w:val="0"/>
          <w:sz w:val="16"/>
          <w:szCs w:val="16"/>
          <w14:ligatures w14:val="none"/>
        </w:rPr>
        <w:t xml:space="preserve">* Correspondence: michael.seeger@usm.cl; </w:t>
      </w:r>
      <w:r w:rsidRPr="00250424">
        <w:rPr>
          <w:rFonts w:ascii="Times New Roman" w:eastAsia="Arial" w:hAnsi="Times New Roman" w:cs="Times New Roman"/>
          <w:kern w:val="0"/>
          <w:sz w:val="16"/>
          <w:szCs w:val="16"/>
          <w14:ligatures w14:val="none"/>
        </w:rPr>
        <w:t>michael.seeger@gmail.com</w:t>
      </w:r>
    </w:p>
    <w:p w14:paraId="237B2D73" w14:textId="77777777" w:rsidR="00F554C1" w:rsidRDefault="00F554C1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4AB239FC" w14:textId="77777777" w:rsidR="00F554C1" w:rsidRDefault="00F554C1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5934C0DD" w14:textId="136A9375" w:rsidR="00067DE7" w:rsidRDefault="00067DE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4D1992F0" w14:textId="77777777" w:rsidR="00CC537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11C497B1" w14:textId="77777777" w:rsidR="00CC537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0EAC9A51" w14:textId="77777777" w:rsidR="00CC537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7C94B30F" w14:textId="77777777" w:rsidR="00CC537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5A419735" w14:textId="77777777" w:rsidR="00CC537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5CB8E5F1" w14:textId="77777777" w:rsidR="00CC5377" w:rsidRPr="00067DE7" w:rsidRDefault="00CC5377" w:rsidP="00067DE7">
      <w:pPr>
        <w:jc w:val="both"/>
        <w:rPr>
          <w:rFonts w:ascii="Times New Roman" w:eastAsia="Arial" w:hAnsi="Times New Roman" w:cs="Times New Roman"/>
          <w:color w:val="000000"/>
          <w:sz w:val="16"/>
          <w:szCs w:val="16"/>
        </w:rPr>
      </w:pPr>
    </w:p>
    <w:p w14:paraId="3C08BE79" w14:textId="12C51CFB" w:rsidR="00067DE7" w:rsidRPr="00067DE7" w:rsidRDefault="00067DE7" w:rsidP="00067DE7">
      <w:pPr>
        <w:pStyle w:val="Prrafodelista"/>
        <w:numPr>
          <w:ilvl w:val="0"/>
          <w:numId w:val="1"/>
        </w:numPr>
        <w:spacing w:before="240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Supplementary </w:t>
      </w:r>
      <w:r w:rsidR="00FB25F9">
        <w:rPr>
          <w:rFonts w:ascii="Times New Roman" w:hAnsi="Times New Roman" w:cs="Times New Roman"/>
          <w:b/>
          <w:color w:val="000000"/>
          <w:sz w:val="22"/>
          <w:szCs w:val="22"/>
        </w:rPr>
        <w:t>T</w:t>
      </w: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>ables</w:t>
      </w:r>
    </w:p>
    <w:p w14:paraId="7028CFA3" w14:textId="262BACEE" w:rsidR="00067DE7" w:rsidRDefault="00067DE7" w:rsidP="009D50A7">
      <w:pPr>
        <w:spacing w:before="240"/>
        <w:jc w:val="both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19D4281E" w14:textId="4F3D5A9F" w:rsidR="009D50A7" w:rsidRPr="00FB25F9" w:rsidRDefault="009D50A7" w:rsidP="009D50A7">
      <w:pPr>
        <w:spacing w:before="240"/>
        <w:jc w:val="both"/>
        <w:rPr>
          <w:rFonts w:ascii="Times New Roman" w:hAnsi="Times New Roman" w:cs="Times New Roman"/>
          <w:sz w:val="22"/>
          <w:szCs w:val="22"/>
        </w:rPr>
      </w:pP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532DB9" w:rsidRPr="00067DE7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1. </w:t>
      </w:r>
      <w:r w:rsidRPr="00067DE7">
        <w:rPr>
          <w:rFonts w:ascii="Times New Roman" w:hAnsi="Times New Roman" w:cs="Times New Roman"/>
          <w:color w:val="000000"/>
          <w:sz w:val="22"/>
          <w:szCs w:val="22"/>
        </w:rPr>
        <w:t xml:space="preserve">FT-IR analysis of functional groups of P(3HB) polymer synthesized by </w:t>
      </w:r>
      <w:r w:rsidRPr="00067DE7">
        <w:rPr>
          <w:rFonts w:ascii="Times New Roman" w:hAnsi="Times New Roman" w:cs="Times New Roman"/>
          <w:i/>
          <w:color w:val="000000"/>
          <w:sz w:val="22"/>
          <w:szCs w:val="22"/>
        </w:rPr>
        <w:t>P. xenovorans</w:t>
      </w:r>
      <w:r w:rsidRPr="00067DE7">
        <w:rPr>
          <w:rFonts w:ascii="Times New Roman" w:hAnsi="Times New Roman" w:cs="Times New Roman"/>
          <w:color w:val="000000"/>
          <w:sz w:val="22"/>
          <w:szCs w:val="22"/>
        </w:rPr>
        <w:t xml:space="preserve"> LB400 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 xml:space="preserve">from </w:t>
      </w:r>
      <w:r w:rsidR="00FB25F9">
        <w:rPr>
          <w:rFonts w:ascii="Times New Roman" w:hAnsi="Times New Roman" w:cs="Times New Roman"/>
          <w:i/>
          <w:iCs/>
          <w:color w:val="000000"/>
          <w:sz w:val="22"/>
          <w:szCs w:val="22"/>
        </w:rPr>
        <w:t>D-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 xml:space="preserve">glucose, </w:t>
      </w:r>
      <w:r w:rsidR="00FB25F9">
        <w:rPr>
          <w:rFonts w:ascii="Times New Roman" w:hAnsi="Times New Roman" w:cs="Times New Roman"/>
          <w:i/>
          <w:iCs/>
          <w:color w:val="000000"/>
          <w:sz w:val="22"/>
          <w:szCs w:val="22"/>
        </w:rPr>
        <w:t>D-</w:t>
      </w:r>
      <w:r w:rsidR="00FB25F9" w:rsidRPr="00FB25F9">
        <w:rPr>
          <w:rFonts w:ascii="Times New Roman" w:hAnsi="Times New Roman" w:cs="Times New Roman"/>
          <w:color w:val="000000"/>
          <w:sz w:val="22"/>
          <w:szCs w:val="22"/>
        </w:rPr>
        <w:t>manni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 xml:space="preserve">tol, </w:t>
      </w:r>
      <w:r w:rsidR="00FB25F9">
        <w:rPr>
          <w:rFonts w:ascii="Times New Roman" w:hAnsi="Times New Roman" w:cs="Times New Roman"/>
          <w:i/>
          <w:iCs/>
          <w:color w:val="000000"/>
          <w:sz w:val="22"/>
          <w:szCs w:val="22"/>
        </w:rPr>
        <w:t>D-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 xml:space="preserve">gluconate or </w:t>
      </w:r>
      <w:r w:rsidR="00FB25F9">
        <w:rPr>
          <w:rFonts w:ascii="Times New Roman" w:hAnsi="Times New Roman" w:cs="Times New Roman"/>
          <w:i/>
          <w:iCs/>
          <w:color w:val="000000"/>
          <w:sz w:val="22"/>
          <w:szCs w:val="22"/>
        </w:rPr>
        <w:t>D-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>xylose</w:t>
      </w:r>
    </w:p>
    <w:tbl>
      <w:tblPr>
        <w:tblW w:w="5654" w:type="dxa"/>
        <w:jc w:val="center"/>
        <w:tblBorders>
          <w:top w:val="nil"/>
          <w:bottom w:val="nil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1276"/>
        <w:gridCol w:w="1559"/>
        <w:gridCol w:w="1418"/>
      </w:tblGrid>
      <w:tr w:rsidR="00FB25F9" w:rsidRPr="00067DE7" w14:paraId="0F29875B" w14:textId="77777777" w:rsidTr="00FB25F9">
        <w:trPr>
          <w:jc w:val="center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B03AB5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 xml:space="preserve">Polymer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8FB41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Functional grou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5BF416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Wave number</w:t>
            </w:r>
          </w:p>
          <w:p w14:paraId="3CAFB30E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(cm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74E95E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ssignation</w:t>
            </w:r>
          </w:p>
        </w:tc>
      </w:tr>
      <w:tr w:rsidR="00FB25F9" w:rsidRPr="00067DE7" w14:paraId="01F4F30D" w14:textId="77777777" w:rsidTr="00FB25F9">
        <w:trPr>
          <w:jc w:val="center"/>
        </w:trPr>
        <w:tc>
          <w:tcPr>
            <w:tcW w:w="1401" w:type="dxa"/>
            <w:vMerge w:val="restart"/>
            <w:tcBorders>
              <w:top w:val="single" w:sz="4" w:space="0" w:color="000000"/>
            </w:tcBorders>
            <w:vAlign w:val="center"/>
          </w:tcPr>
          <w:p w14:paraId="6EA8C7A3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BFF9F17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O-C=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8871E54" w14:textId="4F6538C3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720–172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72A368B6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HA</w:t>
            </w:r>
          </w:p>
        </w:tc>
      </w:tr>
      <w:tr w:rsidR="00FB25F9" w:rsidRPr="00067DE7" w14:paraId="7C67472F" w14:textId="77777777" w:rsidTr="00FB25F9">
        <w:trPr>
          <w:jc w:val="center"/>
        </w:trPr>
        <w:tc>
          <w:tcPr>
            <w:tcW w:w="1401" w:type="dxa"/>
            <w:vMerge/>
            <w:tcBorders>
              <w:top w:val="single" w:sz="4" w:space="0" w:color="000000"/>
            </w:tcBorders>
            <w:vAlign w:val="center"/>
          </w:tcPr>
          <w:p w14:paraId="47E1A4EE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6810A4A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CH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0F748BD5" w14:textId="23B66DD4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379–1380</w:t>
            </w:r>
          </w:p>
        </w:tc>
        <w:tc>
          <w:tcPr>
            <w:tcW w:w="1418" w:type="dxa"/>
          </w:tcPr>
          <w:p w14:paraId="052520C8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</w:tr>
      <w:tr w:rsidR="00FB25F9" w:rsidRPr="00067DE7" w14:paraId="2A186D3E" w14:textId="77777777" w:rsidTr="00FB25F9">
        <w:trPr>
          <w:jc w:val="center"/>
        </w:trPr>
        <w:tc>
          <w:tcPr>
            <w:tcW w:w="1401" w:type="dxa"/>
            <w:vMerge/>
            <w:tcBorders>
              <w:top w:val="single" w:sz="4" w:space="0" w:color="000000"/>
            </w:tcBorders>
            <w:vAlign w:val="center"/>
          </w:tcPr>
          <w:p w14:paraId="4F5B20C9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059AE1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CH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14:paraId="50139E1A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453</w:t>
            </w:r>
          </w:p>
        </w:tc>
        <w:tc>
          <w:tcPr>
            <w:tcW w:w="1418" w:type="dxa"/>
          </w:tcPr>
          <w:p w14:paraId="1BA528BC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</w:tr>
      <w:tr w:rsidR="00FB25F9" w:rsidRPr="00067DE7" w14:paraId="674ED5DB" w14:textId="77777777" w:rsidTr="00FB25F9">
        <w:trPr>
          <w:jc w:val="center"/>
        </w:trPr>
        <w:tc>
          <w:tcPr>
            <w:tcW w:w="14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69675B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AAED144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F9F1B49" w14:textId="24FBE4B3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3435–34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5E6837B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HA</w:t>
            </w:r>
          </w:p>
        </w:tc>
      </w:tr>
    </w:tbl>
    <w:p w14:paraId="6197E3DD" w14:textId="4C081F66" w:rsidR="009D50A7" w:rsidRPr="00067DE7" w:rsidRDefault="009D50A7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</w:rPr>
        <w:t>Assignation is the polymer type associated with the identified functional group, respectively.</w:t>
      </w:r>
    </w:p>
    <w:p w14:paraId="6E3E89E0" w14:textId="77777777" w:rsidR="00F97C78" w:rsidRPr="00067DE7" w:rsidRDefault="00F97C78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EB068C8" w14:textId="77777777" w:rsidR="00F97C78" w:rsidRPr="00067DE7" w:rsidRDefault="00F97C78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6B8721" w14:textId="77777777" w:rsidR="00F97C78" w:rsidRPr="00067DE7" w:rsidRDefault="00F97C78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8FF5CA2" w14:textId="77777777" w:rsidR="00F97C78" w:rsidRPr="00067DE7" w:rsidRDefault="00F97C78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CDB29C9" w14:textId="77777777" w:rsidR="00F97C78" w:rsidRPr="00067DE7" w:rsidRDefault="00F97C78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B0D6F20" w14:textId="70317EFD" w:rsidR="009D50A7" w:rsidRPr="00067DE7" w:rsidRDefault="009D50A7" w:rsidP="00F554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3" w:name="_Hlk174546159"/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</w:t>
      </w:r>
      <w:r w:rsidR="00532DB9" w:rsidRPr="00067DE7">
        <w:rPr>
          <w:rFonts w:ascii="Times New Roman" w:hAnsi="Times New Roman" w:cs="Times New Roman"/>
          <w:b/>
          <w:color w:val="000000"/>
          <w:sz w:val="22"/>
          <w:szCs w:val="22"/>
        </w:rPr>
        <w:t>S2</w:t>
      </w: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. </w:t>
      </w:r>
      <w:r w:rsidRPr="00067DE7">
        <w:rPr>
          <w:rFonts w:ascii="Times New Roman" w:hAnsi="Times New Roman" w:cs="Times New Roman"/>
          <w:sz w:val="22"/>
          <w:szCs w:val="22"/>
        </w:rPr>
        <w:t xml:space="preserve">Chemical shifts from the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7DE7">
        <w:rPr>
          <w:rFonts w:ascii="Times New Roman" w:hAnsi="Times New Roman" w:cs="Times New Roman"/>
          <w:sz w:val="22"/>
          <w:szCs w:val="22"/>
        </w:rPr>
        <w:t xml:space="preserve">H-NMR and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067DE7">
        <w:rPr>
          <w:rFonts w:ascii="Times New Roman" w:hAnsi="Times New Roman" w:cs="Times New Roman"/>
          <w:sz w:val="22"/>
          <w:szCs w:val="22"/>
        </w:rPr>
        <w:t xml:space="preserve">C-NMR spectra of P(3HB) produced by strain LB400 using </w:t>
      </w:r>
      <w:r w:rsidR="00BB7DC2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Pr="00067DE7">
        <w:rPr>
          <w:rFonts w:ascii="Times New Roman" w:hAnsi="Times New Roman" w:cs="Times New Roman"/>
          <w:sz w:val="22"/>
          <w:szCs w:val="22"/>
        </w:rPr>
        <w:t xml:space="preserve">glucose, </w:t>
      </w:r>
      <w:r w:rsidR="00BB7DC2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Pr="00067DE7">
        <w:rPr>
          <w:rFonts w:ascii="Times New Roman" w:hAnsi="Times New Roman" w:cs="Times New Roman"/>
          <w:sz w:val="22"/>
          <w:szCs w:val="22"/>
        </w:rPr>
        <w:t xml:space="preserve">mannitol, </w:t>
      </w:r>
      <w:r w:rsidR="00BB7DC2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Pr="00067DE7">
        <w:rPr>
          <w:rFonts w:ascii="Times New Roman" w:hAnsi="Times New Roman" w:cs="Times New Roman"/>
          <w:sz w:val="22"/>
          <w:szCs w:val="22"/>
        </w:rPr>
        <w:t xml:space="preserve">gluconate, </w:t>
      </w:r>
      <w:r w:rsidR="00FB25F9">
        <w:rPr>
          <w:rFonts w:ascii="Times New Roman" w:hAnsi="Times New Roman" w:cs="Times New Roman"/>
          <w:sz w:val="22"/>
          <w:szCs w:val="22"/>
        </w:rPr>
        <w:t>or</w:t>
      </w:r>
      <w:r w:rsidRPr="00067DE7">
        <w:rPr>
          <w:rFonts w:ascii="Times New Roman" w:hAnsi="Times New Roman" w:cs="Times New Roman"/>
          <w:sz w:val="22"/>
          <w:szCs w:val="22"/>
        </w:rPr>
        <w:t xml:space="preserve"> </w:t>
      </w:r>
      <w:r w:rsidR="00BB7DC2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Pr="00067DE7">
        <w:rPr>
          <w:rFonts w:ascii="Times New Roman" w:hAnsi="Times New Roman" w:cs="Times New Roman"/>
          <w:sz w:val="22"/>
          <w:szCs w:val="22"/>
        </w:rPr>
        <w:t>xylose</w:t>
      </w:r>
      <w:r w:rsidR="00831DE4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39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942"/>
        <w:gridCol w:w="1902"/>
        <w:gridCol w:w="989"/>
        <w:gridCol w:w="2338"/>
      </w:tblGrid>
      <w:tr w:rsidR="009D50A7" w:rsidRPr="00067DE7" w14:paraId="79593292" w14:textId="77777777" w:rsidTr="008A261C">
        <w:trPr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F04B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olyme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B6D01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tom (No.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674C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H chemical shift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 xml:space="preserve"> (ppm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4C7B2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tom (No.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BF85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C chemical shift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 xml:space="preserve"> (ppm)</w:t>
            </w:r>
          </w:p>
        </w:tc>
      </w:tr>
      <w:tr w:rsidR="009D50A7" w:rsidRPr="00067DE7" w14:paraId="67543603" w14:textId="77777777" w:rsidTr="008A261C">
        <w:trPr>
          <w:jc w:val="center"/>
        </w:trPr>
        <w:tc>
          <w:tcPr>
            <w:tcW w:w="22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F60266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11C6EA89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</w:tcPr>
          <w:p w14:paraId="17203767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49FA35A5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1EE8E2DF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69.18</w:t>
            </w:r>
          </w:p>
        </w:tc>
      </w:tr>
      <w:tr w:rsidR="009D50A7" w:rsidRPr="00067DE7" w14:paraId="4836575B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24A9095A" w14:textId="77777777" w:rsidR="009D50A7" w:rsidRPr="00067DE7" w:rsidRDefault="009D50A7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03D889A1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2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524A75A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2.57 to 2.4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A34F493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2C976CD1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40.82</w:t>
            </w:r>
          </w:p>
        </w:tc>
      </w:tr>
      <w:tr w:rsidR="009D50A7" w:rsidRPr="00067DE7" w14:paraId="3B860890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67C21832" w14:textId="77777777" w:rsidR="009D50A7" w:rsidRPr="00067DE7" w:rsidRDefault="009D50A7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C2723B6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3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2491C606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766A3E8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2338" w:type="dxa"/>
            <w:tcBorders>
              <w:top w:val="nil"/>
              <w:bottom w:val="nil"/>
            </w:tcBorders>
          </w:tcPr>
          <w:p w14:paraId="07AAB8F3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67.64</w:t>
            </w:r>
          </w:p>
        </w:tc>
      </w:tr>
      <w:tr w:rsidR="009D50A7" w:rsidRPr="00067DE7" w14:paraId="7A37FE9A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0033E54" w14:textId="77777777" w:rsidR="009D50A7" w:rsidRPr="00067DE7" w:rsidRDefault="009D50A7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377AD0F7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4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7DAF7343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4EE5C1E2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5F4BCE58" w14:textId="77777777" w:rsidR="009D50A7" w:rsidRPr="00067DE7" w:rsidRDefault="009D50A7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9.79</w:t>
            </w:r>
          </w:p>
        </w:tc>
      </w:tr>
    </w:tbl>
    <w:p w14:paraId="27C62CA2" w14:textId="26818B73" w:rsidR="009D50A7" w:rsidRPr="00067DE7" w:rsidRDefault="009D50A7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67DE7">
        <w:rPr>
          <w:rFonts w:ascii="Times New Roman" w:hAnsi="Times New Roman" w:cs="Times New Roman"/>
          <w:sz w:val="18"/>
          <w:szCs w:val="18"/>
        </w:rPr>
        <w:t>Solvent CDCL</w:t>
      </w:r>
      <w:r w:rsidRPr="00067DE7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67DE7">
        <w:rPr>
          <w:rFonts w:ascii="Times New Roman" w:hAnsi="Times New Roman" w:cs="Times New Roman"/>
          <w:sz w:val="18"/>
          <w:szCs w:val="18"/>
        </w:rPr>
        <w:t xml:space="preserve">. Chemical shifts are </w:t>
      </w:r>
      <w:r w:rsidR="00FB25F9">
        <w:rPr>
          <w:rFonts w:ascii="Times New Roman" w:hAnsi="Times New Roman" w:cs="Times New Roman"/>
          <w:sz w:val="18"/>
          <w:szCs w:val="18"/>
        </w:rPr>
        <w:t>related</w:t>
      </w:r>
      <w:r w:rsidRPr="00067DE7">
        <w:rPr>
          <w:rFonts w:ascii="Times New Roman" w:hAnsi="Times New Roman" w:cs="Times New Roman"/>
          <w:sz w:val="18"/>
          <w:szCs w:val="18"/>
        </w:rPr>
        <w:t xml:space="preserve"> to the residual signals of the solvent (</w:t>
      </w: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067DE7">
        <w:rPr>
          <w:rFonts w:ascii="Times New Roman" w:hAnsi="Times New Roman" w:cs="Times New Roman"/>
          <w:sz w:val="18"/>
          <w:szCs w:val="18"/>
        </w:rPr>
        <w:t xml:space="preserve">H, 7.25 ppm; </w:t>
      </w: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067DE7">
        <w:rPr>
          <w:rFonts w:ascii="Times New Roman" w:hAnsi="Times New Roman" w:cs="Times New Roman"/>
          <w:sz w:val="18"/>
          <w:szCs w:val="18"/>
        </w:rPr>
        <w:t>C, 77.04 ppm). For details see text, Figure S1.</w:t>
      </w:r>
      <w:bookmarkEnd w:id="3"/>
    </w:p>
    <w:p w14:paraId="419AF14B" w14:textId="77777777" w:rsidR="00F97C78" w:rsidRPr="00067DE7" w:rsidRDefault="00F97C78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</w:p>
    <w:p w14:paraId="390E715A" w14:textId="77777777" w:rsidR="00F97C78" w:rsidRPr="00067DE7" w:rsidRDefault="00F97C78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</w:p>
    <w:p w14:paraId="4C3931F5" w14:textId="77777777" w:rsidR="00F97C78" w:rsidRPr="00067DE7" w:rsidRDefault="00F97C78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</w:p>
    <w:p w14:paraId="535448BA" w14:textId="77777777" w:rsidR="00F97C78" w:rsidRPr="00067DE7" w:rsidRDefault="00F97C78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</w:p>
    <w:p w14:paraId="3D2929BA" w14:textId="77777777" w:rsidR="00F97C78" w:rsidRPr="00067DE7" w:rsidRDefault="00F97C78" w:rsidP="00DC28E6">
      <w:pPr>
        <w:spacing w:after="240"/>
        <w:jc w:val="both"/>
        <w:rPr>
          <w:rFonts w:ascii="Times New Roman" w:hAnsi="Times New Roman" w:cs="Times New Roman"/>
          <w:sz w:val="18"/>
          <w:szCs w:val="18"/>
        </w:rPr>
      </w:pPr>
    </w:p>
    <w:p w14:paraId="78AB1917" w14:textId="52CF809C" w:rsidR="00DC28E6" w:rsidRPr="00067DE7" w:rsidRDefault="00F554C1" w:rsidP="00DC28E6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4" w:name="_Hlk174546179"/>
      <w:r>
        <w:rPr>
          <w:rFonts w:ascii="Times New Roman" w:hAnsi="Times New Roman" w:cs="Times New Roman"/>
          <w:b/>
          <w:color w:val="000000"/>
          <w:sz w:val="22"/>
          <w:szCs w:val="22"/>
        </w:rPr>
        <w:br w:type="column"/>
      </w:r>
      <w:r w:rsidR="00DC28E6" w:rsidRPr="00067DE7"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S3. </w:t>
      </w:r>
      <w:r w:rsidR="00DC28E6" w:rsidRPr="00067DE7">
        <w:rPr>
          <w:rFonts w:ascii="Times New Roman" w:hAnsi="Times New Roman" w:cs="Times New Roman"/>
          <w:color w:val="000000"/>
          <w:sz w:val="22"/>
          <w:szCs w:val="22"/>
        </w:rPr>
        <w:t xml:space="preserve">FT-IR analysis of PHA polymers functional groups synthesized by </w:t>
      </w:r>
      <w:r w:rsidR="00DC28E6" w:rsidRPr="00067DE7">
        <w:rPr>
          <w:rFonts w:ascii="Times New Roman" w:hAnsi="Times New Roman" w:cs="Times New Roman"/>
          <w:i/>
          <w:color w:val="000000"/>
          <w:sz w:val="22"/>
          <w:szCs w:val="22"/>
        </w:rPr>
        <w:t>P. xenovorans</w:t>
      </w:r>
      <w:r w:rsidR="00DC28E6" w:rsidRPr="00067DE7">
        <w:rPr>
          <w:rFonts w:ascii="Times New Roman" w:hAnsi="Times New Roman" w:cs="Times New Roman"/>
          <w:color w:val="000000"/>
          <w:sz w:val="22"/>
          <w:szCs w:val="22"/>
        </w:rPr>
        <w:t xml:space="preserve"> LB400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 xml:space="preserve"> from</w:t>
      </w:r>
      <w:r w:rsidR="00DC28E6" w:rsidRPr="00067DE7">
        <w:rPr>
          <w:rFonts w:ascii="Times New Roman" w:hAnsi="Times New Roman" w:cs="Times New Roman"/>
          <w:color w:val="000000"/>
          <w:sz w:val="22"/>
          <w:szCs w:val="22"/>
        </w:rPr>
        <w:t xml:space="preserve"> valer</w:t>
      </w:r>
      <w:r w:rsidR="00FB25F9">
        <w:rPr>
          <w:rFonts w:ascii="Times New Roman" w:hAnsi="Times New Roman" w:cs="Times New Roman"/>
          <w:color w:val="000000"/>
          <w:sz w:val="22"/>
          <w:szCs w:val="22"/>
        </w:rPr>
        <w:t>ate</w:t>
      </w:r>
      <w:r w:rsidR="00FB25F9" w:rsidRPr="00FB25F9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FB25F9">
        <w:rPr>
          <w:rFonts w:ascii="Times New Roman" w:hAnsi="Times New Roman" w:cs="Times New Roman"/>
          <w:sz w:val="22"/>
          <w:szCs w:val="22"/>
        </w:rPr>
        <w:t xml:space="preserve">plus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glucose,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mannitol,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gluconate, </w:t>
      </w:r>
      <w:r w:rsidR="00FB25F9">
        <w:rPr>
          <w:rFonts w:ascii="Times New Roman" w:hAnsi="Times New Roman" w:cs="Times New Roman"/>
          <w:sz w:val="22"/>
          <w:szCs w:val="22"/>
        </w:rPr>
        <w:t>or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>xylose</w:t>
      </w:r>
      <w:r w:rsidR="00DC28E6" w:rsidRPr="00067DE7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5580" w:type="dxa"/>
        <w:jc w:val="center"/>
        <w:tblBorders>
          <w:top w:val="nil"/>
          <w:bottom w:val="nil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620"/>
        <w:gridCol w:w="1440"/>
      </w:tblGrid>
      <w:tr w:rsidR="00FB25F9" w:rsidRPr="00067DE7" w14:paraId="3D30406E" w14:textId="77777777" w:rsidTr="00FB25F9">
        <w:trPr>
          <w:jc w:val="center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37E63F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lymer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88C911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966446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venumber</w:t>
            </w:r>
          </w:p>
          <w:p w14:paraId="219195C4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cm</w:t>
            </w: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2B4CDA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ignation</w:t>
            </w:r>
          </w:p>
        </w:tc>
      </w:tr>
      <w:tr w:rsidR="00FB25F9" w:rsidRPr="00067DE7" w14:paraId="090112D8" w14:textId="77777777" w:rsidTr="00FB25F9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 w14:paraId="38F87221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-</w:t>
            </w:r>
            <w:r w:rsidRPr="00BB7D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3HV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2E3F2DBD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O-C=O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48CA65A8" w14:textId="758AC0BC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723–172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17AAA823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HA</w:t>
            </w:r>
          </w:p>
        </w:tc>
      </w:tr>
      <w:tr w:rsidR="00FB25F9" w:rsidRPr="00067DE7" w14:paraId="7B99A3BC" w14:textId="77777777" w:rsidTr="00FB25F9">
        <w:trPr>
          <w:jc w:val="center"/>
        </w:trPr>
        <w:tc>
          <w:tcPr>
            <w:tcW w:w="1350" w:type="dxa"/>
            <w:vMerge/>
            <w:tcBorders>
              <w:top w:val="single" w:sz="4" w:space="0" w:color="000000"/>
            </w:tcBorders>
            <w:vAlign w:val="center"/>
          </w:tcPr>
          <w:p w14:paraId="785C405F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61E7945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CH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620" w:type="dxa"/>
          </w:tcPr>
          <w:p w14:paraId="5A1F102D" w14:textId="109B2D40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379–1380</w:t>
            </w:r>
          </w:p>
        </w:tc>
        <w:tc>
          <w:tcPr>
            <w:tcW w:w="1440" w:type="dxa"/>
          </w:tcPr>
          <w:p w14:paraId="74BC6C74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</w:tr>
      <w:tr w:rsidR="00FB25F9" w:rsidRPr="00067DE7" w14:paraId="5F10243C" w14:textId="77777777" w:rsidTr="00FB25F9">
        <w:trPr>
          <w:jc w:val="center"/>
        </w:trPr>
        <w:tc>
          <w:tcPr>
            <w:tcW w:w="1350" w:type="dxa"/>
            <w:vMerge/>
            <w:tcBorders>
              <w:top w:val="single" w:sz="4" w:space="0" w:color="000000"/>
            </w:tcBorders>
            <w:vAlign w:val="center"/>
          </w:tcPr>
          <w:p w14:paraId="2AD1800B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229EBAE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CH</w:t>
            </w:r>
            <w:r w:rsidRPr="00067DE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20" w:type="dxa"/>
          </w:tcPr>
          <w:p w14:paraId="5D434934" w14:textId="6CA09B82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453–1459</w:t>
            </w:r>
          </w:p>
        </w:tc>
        <w:tc>
          <w:tcPr>
            <w:tcW w:w="1440" w:type="dxa"/>
          </w:tcPr>
          <w:p w14:paraId="795C254E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)</w:t>
            </w:r>
          </w:p>
        </w:tc>
      </w:tr>
      <w:tr w:rsidR="00FB25F9" w:rsidRPr="00067DE7" w14:paraId="0BA9B731" w14:textId="77777777" w:rsidTr="00FB25F9">
        <w:trPr>
          <w:jc w:val="center"/>
        </w:trPr>
        <w:tc>
          <w:tcPr>
            <w:tcW w:w="1350" w:type="dxa"/>
            <w:vMerge/>
            <w:tcBorders>
              <w:top w:val="single" w:sz="4" w:space="0" w:color="000000"/>
              <w:bottom w:val="single" w:sz="8" w:space="0" w:color="auto"/>
            </w:tcBorders>
            <w:vAlign w:val="center"/>
          </w:tcPr>
          <w:p w14:paraId="1C21882A" w14:textId="77777777" w:rsidR="00FB25F9" w:rsidRPr="00067DE7" w:rsidRDefault="00FB25F9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D71647C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228CFDA" w14:textId="49AC1005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3436–3437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42BA99C3" w14:textId="77777777" w:rsidR="00FB25F9" w:rsidRPr="00067DE7" w:rsidRDefault="00FB25F9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HA</w:t>
            </w:r>
          </w:p>
        </w:tc>
      </w:tr>
    </w:tbl>
    <w:p w14:paraId="08E5951E" w14:textId="77777777" w:rsidR="00DC28E6" w:rsidRPr="00067DE7" w:rsidRDefault="00DC28E6" w:rsidP="00DC28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</w:rPr>
        <w:t xml:space="preserve">Assignation is the polymer type associated with the identified functional group, respectively. </w:t>
      </w:r>
    </w:p>
    <w:bookmarkEnd w:id="4"/>
    <w:p w14:paraId="6A9649DB" w14:textId="77777777" w:rsidR="00DC28E6" w:rsidRPr="00067DE7" w:rsidRDefault="00DC28E6" w:rsidP="00DC28E6">
      <w:pPr>
        <w:spacing w:after="240"/>
        <w:rPr>
          <w:rFonts w:ascii="Times New Roman" w:hAnsi="Times New Roman" w:cs="Times New Roman"/>
          <w:sz w:val="18"/>
          <w:szCs w:val="18"/>
        </w:rPr>
      </w:pPr>
    </w:p>
    <w:p w14:paraId="229C4BF9" w14:textId="77777777" w:rsidR="00DC28E6" w:rsidRPr="00067DE7" w:rsidRDefault="00DC28E6" w:rsidP="00DC28E6">
      <w:pPr>
        <w:spacing w:after="240"/>
        <w:rPr>
          <w:rFonts w:ascii="Times New Roman" w:hAnsi="Times New Roman" w:cs="Times New Roman"/>
          <w:sz w:val="18"/>
          <w:szCs w:val="18"/>
        </w:rPr>
      </w:pPr>
    </w:p>
    <w:p w14:paraId="611B5B22" w14:textId="77777777" w:rsidR="00DC28E6" w:rsidRPr="00067DE7" w:rsidRDefault="00DC28E6" w:rsidP="00DC28E6">
      <w:pPr>
        <w:spacing w:after="240"/>
        <w:rPr>
          <w:rFonts w:ascii="Times New Roman" w:hAnsi="Times New Roman" w:cs="Times New Roman"/>
          <w:sz w:val="18"/>
          <w:szCs w:val="18"/>
        </w:rPr>
      </w:pPr>
    </w:p>
    <w:p w14:paraId="52B8E98D" w14:textId="77777777" w:rsidR="00DC28E6" w:rsidRPr="00067DE7" w:rsidRDefault="00DC28E6" w:rsidP="00DC28E6">
      <w:pPr>
        <w:spacing w:after="240"/>
        <w:rPr>
          <w:rFonts w:ascii="Times New Roman" w:hAnsi="Times New Roman" w:cs="Times New Roman"/>
          <w:sz w:val="18"/>
          <w:szCs w:val="18"/>
        </w:rPr>
      </w:pPr>
    </w:p>
    <w:p w14:paraId="2120AC67" w14:textId="5FB339AE" w:rsidR="00DC28E6" w:rsidRPr="00067DE7" w:rsidRDefault="00F97C78" w:rsidP="00DC28E6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</w:rPr>
        <w:br w:type="column"/>
      </w:r>
    </w:p>
    <w:p w14:paraId="718412B9" w14:textId="63030811" w:rsidR="00DC28E6" w:rsidRPr="00067DE7" w:rsidRDefault="00DC28E6" w:rsidP="00DC28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bookmarkStart w:id="5" w:name="_Hlk174546194"/>
      <w:r w:rsidRPr="00067DE7">
        <w:rPr>
          <w:rFonts w:ascii="Times New Roman" w:hAnsi="Times New Roman" w:cs="Times New Roman"/>
          <w:b/>
          <w:sz w:val="22"/>
          <w:szCs w:val="22"/>
        </w:rPr>
        <w:t xml:space="preserve">Table S4. </w:t>
      </w:r>
      <w:r w:rsidRPr="00067DE7">
        <w:rPr>
          <w:rFonts w:ascii="Times New Roman" w:hAnsi="Times New Roman" w:cs="Times New Roman"/>
          <w:sz w:val="22"/>
          <w:szCs w:val="22"/>
        </w:rPr>
        <w:t xml:space="preserve">Chemical shifts from the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7DE7">
        <w:rPr>
          <w:rFonts w:ascii="Times New Roman" w:hAnsi="Times New Roman" w:cs="Times New Roman"/>
          <w:sz w:val="22"/>
          <w:szCs w:val="22"/>
        </w:rPr>
        <w:t xml:space="preserve">H-NMR and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067DE7">
        <w:rPr>
          <w:rFonts w:ascii="Times New Roman" w:hAnsi="Times New Roman" w:cs="Times New Roman"/>
          <w:sz w:val="22"/>
          <w:szCs w:val="22"/>
        </w:rPr>
        <w:t>C-NMR spectra of P(3HB) and P(3HB-</w:t>
      </w:r>
      <w:r w:rsidRPr="00BB7DC2">
        <w:rPr>
          <w:rFonts w:ascii="Times New Roman" w:hAnsi="Times New Roman" w:cs="Times New Roman"/>
          <w:i/>
          <w:iCs/>
          <w:sz w:val="22"/>
          <w:szCs w:val="22"/>
        </w:rPr>
        <w:t>co</w:t>
      </w:r>
      <w:r w:rsidRPr="00067DE7">
        <w:rPr>
          <w:rFonts w:ascii="Times New Roman" w:hAnsi="Times New Roman" w:cs="Times New Roman"/>
          <w:sz w:val="22"/>
          <w:szCs w:val="22"/>
        </w:rPr>
        <w:t xml:space="preserve">-3HV) produced by strain LB400 </w:t>
      </w:r>
      <w:r w:rsidR="00FB25F9">
        <w:rPr>
          <w:rFonts w:ascii="Times New Roman" w:hAnsi="Times New Roman" w:cs="Times New Roman"/>
          <w:sz w:val="22"/>
          <w:szCs w:val="22"/>
        </w:rPr>
        <w:t xml:space="preserve">from valerate plus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glucose,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mannitol,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gluconate, </w:t>
      </w:r>
      <w:r w:rsidR="00FB25F9">
        <w:rPr>
          <w:rFonts w:ascii="Times New Roman" w:hAnsi="Times New Roman" w:cs="Times New Roman"/>
          <w:sz w:val="22"/>
          <w:szCs w:val="22"/>
        </w:rPr>
        <w:t>or</w:t>
      </w:r>
      <w:r w:rsidR="00FB25F9" w:rsidRPr="00067DE7">
        <w:rPr>
          <w:rFonts w:ascii="Times New Roman" w:hAnsi="Times New Roman" w:cs="Times New Roman"/>
          <w:sz w:val="22"/>
          <w:szCs w:val="22"/>
        </w:rPr>
        <w:t xml:space="preserve"> </w:t>
      </w:r>
      <w:r w:rsidR="00FB25F9">
        <w:rPr>
          <w:rFonts w:ascii="Times New Roman" w:hAnsi="Times New Roman" w:cs="Times New Roman"/>
          <w:i/>
          <w:iCs/>
          <w:sz w:val="22"/>
          <w:szCs w:val="22"/>
        </w:rPr>
        <w:t>D-</w:t>
      </w:r>
      <w:r w:rsidR="00FB25F9" w:rsidRPr="00067DE7">
        <w:rPr>
          <w:rFonts w:ascii="Times New Roman" w:hAnsi="Times New Roman" w:cs="Times New Roman"/>
          <w:sz w:val="22"/>
          <w:szCs w:val="22"/>
        </w:rPr>
        <w:t>xylose</w:t>
      </w:r>
      <w:r w:rsidR="00FB25F9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W w:w="839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942"/>
        <w:gridCol w:w="1902"/>
        <w:gridCol w:w="989"/>
        <w:gridCol w:w="2338"/>
      </w:tblGrid>
      <w:tr w:rsidR="00DC28E6" w:rsidRPr="00067DE7" w14:paraId="316DAA1E" w14:textId="77777777" w:rsidTr="008A261C">
        <w:trPr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2835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me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673C4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om (No.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D914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chemical shift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BBAEB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om (No.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E9D84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chemical shift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067D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pm)</w:t>
            </w:r>
          </w:p>
        </w:tc>
      </w:tr>
      <w:tr w:rsidR="00DC28E6" w:rsidRPr="00067DE7" w14:paraId="4609E4AE" w14:textId="77777777" w:rsidTr="008A261C">
        <w:trPr>
          <w:jc w:val="center"/>
        </w:trPr>
        <w:tc>
          <w:tcPr>
            <w:tcW w:w="2226" w:type="dxa"/>
            <w:vMerge w:val="restart"/>
            <w:tcBorders>
              <w:top w:val="single" w:sz="4" w:space="0" w:color="auto"/>
            </w:tcBorders>
            <w:vAlign w:val="center"/>
          </w:tcPr>
          <w:p w14:paraId="57242095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P(3HB-c</w:t>
            </w:r>
            <w:r w:rsidRPr="00BB7DC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</w:t>
            </w: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3HV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12" w:space="0" w:color="FFFFFF"/>
            </w:tcBorders>
          </w:tcPr>
          <w:p w14:paraId="2002CC3F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12" w:space="0" w:color="FFFFFF"/>
            </w:tcBorders>
          </w:tcPr>
          <w:p w14:paraId="266257BE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FFFFFF"/>
            </w:tcBorders>
          </w:tcPr>
          <w:p w14:paraId="25CCD91C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1, b9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12" w:space="0" w:color="FFFFFF"/>
            </w:tcBorders>
          </w:tcPr>
          <w:p w14:paraId="3EB1CCC8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69.36</w:t>
            </w:r>
          </w:p>
        </w:tc>
      </w:tr>
      <w:tr w:rsidR="00DC28E6" w:rsidRPr="00067DE7" w14:paraId="34EF2E6A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4" w:space="0" w:color="000000"/>
            </w:tcBorders>
            <w:vAlign w:val="center"/>
          </w:tcPr>
          <w:p w14:paraId="0496C0C1" w14:textId="77777777" w:rsidR="00DC28E6" w:rsidRPr="00067DE7" w:rsidRDefault="00DC28E6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  <w:tcBorders>
              <w:top w:val="single" w:sz="4" w:space="0" w:color="D9D9D9"/>
            </w:tcBorders>
          </w:tcPr>
          <w:p w14:paraId="266D61EA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2, a8</w:t>
            </w:r>
          </w:p>
        </w:tc>
        <w:tc>
          <w:tcPr>
            <w:tcW w:w="1902" w:type="dxa"/>
            <w:tcBorders>
              <w:top w:val="single" w:sz="4" w:space="0" w:color="D9D9D9"/>
            </w:tcBorders>
          </w:tcPr>
          <w:p w14:paraId="4D521185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2.57 to 2.45</w:t>
            </w:r>
          </w:p>
        </w:tc>
        <w:tc>
          <w:tcPr>
            <w:tcW w:w="989" w:type="dxa"/>
            <w:tcBorders>
              <w:top w:val="single" w:sz="4" w:space="0" w:color="D9D9D9"/>
            </w:tcBorders>
          </w:tcPr>
          <w:p w14:paraId="6076E80B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2, b8</w:t>
            </w:r>
          </w:p>
        </w:tc>
        <w:tc>
          <w:tcPr>
            <w:tcW w:w="2338" w:type="dxa"/>
            <w:tcBorders>
              <w:top w:val="single" w:sz="4" w:space="0" w:color="D9D9D9"/>
            </w:tcBorders>
          </w:tcPr>
          <w:p w14:paraId="4CB0C7D6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40.82</w:t>
            </w:r>
          </w:p>
        </w:tc>
      </w:tr>
      <w:tr w:rsidR="00DC28E6" w:rsidRPr="00067DE7" w14:paraId="631B9BF5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4" w:space="0" w:color="000000"/>
            </w:tcBorders>
            <w:vAlign w:val="center"/>
          </w:tcPr>
          <w:p w14:paraId="56D471E5" w14:textId="77777777" w:rsidR="00DC28E6" w:rsidRPr="00067DE7" w:rsidRDefault="00DC28E6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</w:tcPr>
          <w:p w14:paraId="2F2252C8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3, a7</w:t>
            </w:r>
          </w:p>
        </w:tc>
        <w:tc>
          <w:tcPr>
            <w:tcW w:w="1902" w:type="dxa"/>
          </w:tcPr>
          <w:p w14:paraId="52CE8E68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989" w:type="dxa"/>
          </w:tcPr>
          <w:p w14:paraId="593A1E1F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3, b7</w:t>
            </w:r>
          </w:p>
        </w:tc>
        <w:tc>
          <w:tcPr>
            <w:tcW w:w="2338" w:type="dxa"/>
          </w:tcPr>
          <w:p w14:paraId="25A26C25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67.70</w:t>
            </w:r>
          </w:p>
        </w:tc>
      </w:tr>
      <w:tr w:rsidR="00DC28E6" w:rsidRPr="00067DE7" w14:paraId="5436FD4F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4" w:space="0" w:color="000000"/>
            </w:tcBorders>
            <w:vAlign w:val="center"/>
          </w:tcPr>
          <w:p w14:paraId="353B0203" w14:textId="77777777" w:rsidR="00DC28E6" w:rsidRPr="00067DE7" w:rsidRDefault="00DC28E6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</w:tcPr>
          <w:p w14:paraId="33C8F82B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4</w:t>
            </w:r>
          </w:p>
        </w:tc>
        <w:tc>
          <w:tcPr>
            <w:tcW w:w="1902" w:type="dxa"/>
          </w:tcPr>
          <w:p w14:paraId="3FE5639C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89" w:type="dxa"/>
          </w:tcPr>
          <w:p w14:paraId="5E2B3747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2338" w:type="dxa"/>
          </w:tcPr>
          <w:p w14:paraId="3AF4964E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9.80</w:t>
            </w:r>
          </w:p>
        </w:tc>
      </w:tr>
      <w:tr w:rsidR="00DC28E6" w:rsidRPr="00067DE7" w14:paraId="007D4DFD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4" w:space="0" w:color="000000"/>
            </w:tcBorders>
            <w:vAlign w:val="center"/>
          </w:tcPr>
          <w:p w14:paraId="5CA0AAC5" w14:textId="77777777" w:rsidR="00DC28E6" w:rsidRPr="00067DE7" w:rsidRDefault="00DC28E6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</w:tcPr>
          <w:p w14:paraId="1AC43710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5</w:t>
            </w:r>
          </w:p>
        </w:tc>
        <w:tc>
          <w:tcPr>
            <w:tcW w:w="1902" w:type="dxa"/>
          </w:tcPr>
          <w:p w14:paraId="74811F13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989" w:type="dxa"/>
          </w:tcPr>
          <w:p w14:paraId="189219EF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2338" w:type="dxa"/>
          </w:tcPr>
          <w:p w14:paraId="37F9AD62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9.39</w:t>
            </w:r>
          </w:p>
        </w:tc>
      </w:tr>
      <w:tr w:rsidR="00DC28E6" w:rsidRPr="00067DE7" w14:paraId="003D7A24" w14:textId="77777777" w:rsidTr="008A261C">
        <w:trPr>
          <w:jc w:val="center"/>
        </w:trPr>
        <w:tc>
          <w:tcPr>
            <w:tcW w:w="222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259E07" w14:textId="77777777" w:rsidR="00DC28E6" w:rsidRPr="00067DE7" w:rsidRDefault="00DC28E6" w:rsidP="008A26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82C5872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a6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3849F3EB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81F446F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291036F" w14:textId="77777777" w:rsidR="00DC28E6" w:rsidRPr="00067DE7" w:rsidRDefault="00DC28E6" w:rsidP="008A261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7DE7">
              <w:rPr>
                <w:rFonts w:ascii="Times New Roman" w:hAnsi="Times New Roman" w:cs="Times New Roman"/>
                <w:sz w:val="22"/>
                <w:szCs w:val="22"/>
              </w:rPr>
              <w:t>26.8</w:t>
            </w:r>
          </w:p>
        </w:tc>
      </w:tr>
    </w:tbl>
    <w:p w14:paraId="51836F20" w14:textId="7D4A9A12" w:rsidR="00DC28E6" w:rsidRPr="00067DE7" w:rsidRDefault="00DC28E6" w:rsidP="00DC28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jc w:val="both"/>
        <w:rPr>
          <w:rFonts w:ascii="Times New Roman" w:hAnsi="Times New Roman" w:cs="Times New Roman"/>
          <w:b/>
          <w:bCs/>
        </w:rPr>
      </w:pP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67DE7">
        <w:rPr>
          <w:rFonts w:ascii="Times New Roman" w:hAnsi="Times New Roman" w:cs="Times New Roman"/>
          <w:sz w:val="18"/>
          <w:szCs w:val="18"/>
        </w:rPr>
        <w:t>Solvent CDCL</w:t>
      </w:r>
      <w:r w:rsidRPr="00067DE7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67DE7">
        <w:rPr>
          <w:rFonts w:ascii="Times New Roman" w:hAnsi="Times New Roman" w:cs="Times New Roman"/>
          <w:sz w:val="18"/>
          <w:szCs w:val="18"/>
        </w:rPr>
        <w:t xml:space="preserve">. Chemical shifts are </w:t>
      </w:r>
      <w:r w:rsidR="00FB25F9">
        <w:rPr>
          <w:rFonts w:ascii="Times New Roman" w:hAnsi="Times New Roman" w:cs="Times New Roman"/>
          <w:sz w:val="18"/>
          <w:szCs w:val="18"/>
        </w:rPr>
        <w:t>related</w:t>
      </w:r>
      <w:r w:rsidRPr="00067DE7">
        <w:rPr>
          <w:rFonts w:ascii="Times New Roman" w:hAnsi="Times New Roman" w:cs="Times New Roman"/>
          <w:sz w:val="18"/>
          <w:szCs w:val="18"/>
        </w:rPr>
        <w:t xml:space="preserve"> to the residual signals of the solvent (</w:t>
      </w: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067DE7">
        <w:rPr>
          <w:rFonts w:ascii="Times New Roman" w:hAnsi="Times New Roman" w:cs="Times New Roman"/>
          <w:sz w:val="18"/>
          <w:szCs w:val="18"/>
        </w:rPr>
        <w:t xml:space="preserve">H, 7.25 ppm; </w:t>
      </w: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067DE7">
        <w:rPr>
          <w:rFonts w:ascii="Times New Roman" w:hAnsi="Times New Roman" w:cs="Times New Roman"/>
          <w:sz w:val="18"/>
          <w:szCs w:val="18"/>
        </w:rPr>
        <w:t>C, 77.04 ppm). For details see text, Figure S2.</w:t>
      </w:r>
      <w:bookmarkEnd w:id="5"/>
      <w:r w:rsidRPr="00067DE7">
        <w:rPr>
          <w:rFonts w:ascii="Times New Roman" w:hAnsi="Times New Roman" w:cs="Times New Roman"/>
          <w:b/>
          <w:bCs/>
        </w:rPr>
        <w:t xml:space="preserve"> </w:t>
      </w:r>
    </w:p>
    <w:p w14:paraId="7DAEFCE7" w14:textId="7AC5173A" w:rsidR="00DC28E6" w:rsidRPr="00067DE7" w:rsidRDefault="00DC28E6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360" w:lineRule="auto"/>
        <w:jc w:val="both"/>
        <w:rPr>
          <w:rFonts w:ascii="Times New Roman" w:hAnsi="Times New Roman" w:cs="Times New Roman"/>
          <w:sz w:val="18"/>
          <w:szCs w:val="18"/>
        </w:rPr>
        <w:sectPr w:rsidR="00DC28E6" w:rsidRPr="00067DE7" w:rsidSect="009D50A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EFE33C" w14:textId="09463E88" w:rsidR="00A076BD" w:rsidRPr="00067DE7" w:rsidRDefault="009D50A7" w:rsidP="00CC53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67DE7">
        <w:rPr>
          <w:rFonts w:ascii="Times New Roman" w:hAnsi="Times New Roman" w:cs="Times New Roman"/>
          <w:sz w:val="18"/>
          <w:szCs w:val="18"/>
        </w:rPr>
        <w:lastRenderedPageBreak/>
        <w:t xml:space="preserve"> </w:t>
      </w:r>
      <w:bookmarkStart w:id="6" w:name="_Hlk174704275"/>
      <w:bookmarkStart w:id="7" w:name="_Hlk174545965"/>
      <w:bookmarkEnd w:id="0"/>
      <w:r w:rsidR="00A076BD" w:rsidRPr="00067DE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CB0ADD" w:rsidRPr="00067DE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004E7" w:rsidRPr="00067DE7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A076BD" w:rsidRPr="00067DE7">
        <w:rPr>
          <w:rFonts w:ascii="Times New Roman" w:hAnsi="Times New Roman" w:cs="Times New Roman"/>
          <w:b/>
          <w:bCs/>
          <w:sz w:val="22"/>
          <w:szCs w:val="22"/>
        </w:rPr>
        <w:t>. Predicted enzymes of sugar metabolism for the synthesis of P</w:t>
      </w:r>
      <w:r w:rsidR="00BB7DC2">
        <w:rPr>
          <w:rFonts w:ascii="Times New Roman" w:hAnsi="Times New Roman" w:cs="Times New Roman"/>
          <w:b/>
          <w:bCs/>
          <w:sz w:val="22"/>
          <w:szCs w:val="22"/>
        </w:rPr>
        <w:t>(3</w:t>
      </w:r>
      <w:r w:rsidR="00A076BD" w:rsidRPr="00067DE7">
        <w:rPr>
          <w:rFonts w:ascii="Times New Roman" w:hAnsi="Times New Roman" w:cs="Times New Roman"/>
          <w:b/>
          <w:bCs/>
          <w:sz w:val="22"/>
          <w:szCs w:val="22"/>
        </w:rPr>
        <w:t>HB</w:t>
      </w:r>
      <w:r w:rsidR="00BB7DC2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A076BD" w:rsidRPr="00067DE7">
        <w:rPr>
          <w:rFonts w:ascii="Times New Roman" w:hAnsi="Times New Roman" w:cs="Times New Roman"/>
          <w:b/>
          <w:bCs/>
          <w:sz w:val="22"/>
          <w:szCs w:val="22"/>
        </w:rPr>
        <w:t xml:space="preserve"> by </w:t>
      </w:r>
      <w:r w:rsidR="00A076BD" w:rsidRPr="00067DE7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. xenovorans </w:t>
      </w:r>
      <w:r w:rsidR="00A076BD" w:rsidRPr="00067DE7">
        <w:rPr>
          <w:rFonts w:ascii="Times New Roman" w:hAnsi="Times New Roman" w:cs="Times New Roman"/>
          <w:b/>
          <w:bCs/>
          <w:sz w:val="22"/>
          <w:szCs w:val="22"/>
        </w:rPr>
        <w:t>LB400</w:t>
      </w:r>
    </w:p>
    <w:tbl>
      <w:tblPr>
        <w:tblW w:w="13541" w:type="dxa"/>
        <w:tblLook w:val="04A0" w:firstRow="1" w:lastRow="0" w:firstColumn="1" w:lastColumn="0" w:noHBand="0" w:noVBand="1"/>
      </w:tblPr>
      <w:tblGrid>
        <w:gridCol w:w="1366"/>
        <w:gridCol w:w="4847"/>
        <w:gridCol w:w="1077"/>
        <w:gridCol w:w="106"/>
        <w:gridCol w:w="13"/>
        <w:gridCol w:w="61"/>
        <w:gridCol w:w="461"/>
        <w:gridCol w:w="79"/>
        <w:gridCol w:w="26"/>
        <w:gridCol w:w="64"/>
        <w:gridCol w:w="676"/>
        <w:gridCol w:w="15"/>
        <w:gridCol w:w="726"/>
        <w:gridCol w:w="104"/>
        <w:gridCol w:w="22"/>
        <w:gridCol w:w="77"/>
        <w:gridCol w:w="90"/>
        <w:gridCol w:w="3718"/>
        <w:gridCol w:w="13"/>
      </w:tblGrid>
      <w:tr w:rsidR="00A076BD" w:rsidRPr="00067DE7" w14:paraId="460ED2D9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D6125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4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49518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88C96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factor</w:t>
            </w: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652A5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. (%)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D8353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. (%)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3B289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-val</w:t>
            </w:r>
          </w:p>
          <w:p w14:paraId="18651221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log</w:t>
            </w: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54617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</w:tr>
      <w:tr w:rsidR="00A076BD" w:rsidRPr="00067DE7" w14:paraId="36C01D36" w14:textId="77777777" w:rsidTr="00873E84">
        <w:trPr>
          <w:gridAfter w:val="1"/>
          <w:wAfter w:w="13" w:type="dxa"/>
          <w:trHeight w:val="276"/>
        </w:trPr>
        <w:tc>
          <w:tcPr>
            <w:tcW w:w="621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BB974A" w14:textId="77777777" w:rsidR="00A076BD" w:rsidRPr="00067DE7" w:rsidRDefault="00A076BD" w:rsidP="003555F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ipheric catabolism of sugars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A7BE29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370149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3937EB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5230983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7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30C9F2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6BD" w:rsidRPr="00067DE7" w14:paraId="5CF5286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032D615C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" w:name="_Hlk181803001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3454</w:t>
            </w:r>
            <w:bookmarkEnd w:id="8"/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7EFCB77F" w14:textId="5651878D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functional </w:t>
            </w:r>
            <w:r w:rsidR="00AB4C89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okinase – HexR (Glk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18825E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64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4E2B0A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D5DEC5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D017FE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390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351862" w14:textId="77777777" w:rsidR="00A076BD" w:rsidRPr="00067DE7" w:rsidRDefault="00A076BD" w:rsidP="003555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higella flexner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</w:tr>
      <w:tr w:rsidR="00A076BD" w:rsidRPr="00067DE7" w14:paraId="7995742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441C48EB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9" w:name="_Hlk181803064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216</w:t>
            </w:r>
            <w:bookmarkEnd w:id="9"/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0C26341E" w14:textId="10335D0F" w:rsidR="00A076BD" w:rsidRPr="00067DE7" w:rsidRDefault="00047AF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functional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cokinase (</w:t>
            </w:r>
            <w:r w:rsidR="00D716B4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gK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AA2716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</w:t>
            </w:r>
          </w:p>
        </w:tc>
        <w:tc>
          <w:tcPr>
            <w:tcW w:w="64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AA35B6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DB3BDE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9488B0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390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4CCE5D" w14:textId="77777777" w:rsidR="00A076BD" w:rsidRPr="00067DE7" w:rsidRDefault="00A076BD" w:rsidP="003555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 tuberculosi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</w:tr>
      <w:tr w:rsidR="00A076BD" w:rsidRPr="00067DE7" w14:paraId="0E8A488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759659CE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0" w:name="_Hlk181805579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730</w:t>
            </w:r>
            <w:bookmarkEnd w:id="10"/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24001911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nnitol dehydrogenase (MtlK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CE63F0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64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DCC1F5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09B0B0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CC443A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3</w:t>
            </w:r>
          </w:p>
        </w:tc>
        <w:tc>
          <w:tcPr>
            <w:tcW w:w="390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623B4F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eibacte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heroidete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R</w:t>
            </w:r>
          </w:p>
        </w:tc>
      </w:tr>
      <w:tr w:rsidR="00A076BD" w:rsidRPr="00067DE7" w14:paraId="6F232736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A0D1C36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1" w:name="_Hlk181805652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4286</w:t>
            </w:r>
            <w:bookmarkEnd w:id="11"/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1400342A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kinase (ScrK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DDDBFD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64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4D639B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F32452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9C55706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390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A8571F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3132</w:t>
            </w:r>
          </w:p>
        </w:tc>
      </w:tr>
      <w:tr w:rsidR="00A076BD" w:rsidRPr="00067DE7" w14:paraId="501045D4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32A4327C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92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6031A03A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nate kinase (GntK)</w:t>
            </w:r>
          </w:p>
        </w:tc>
        <w:tc>
          <w:tcPr>
            <w:tcW w:w="1183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DCC176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640" w:type="dxa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F6B764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0E643FA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CAC70D" w14:textId="77777777" w:rsidR="00A076BD" w:rsidRPr="00067DE7" w:rsidRDefault="00A076BD" w:rsidP="003555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390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4339E2" w14:textId="77777777" w:rsidR="00A076BD" w:rsidRPr="00067DE7" w:rsidRDefault="00A076BD" w:rsidP="003555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A076BD" w:rsidRPr="00067DE7" w14:paraId="070982BA" w14:textId="77777777" w:rsidTr="00873E84">
        <w:trPr>
          <w:gridAfter w:val="1"/>
          <w:wAfter w:w="13" w:type="dxa"/>
          <w:trHeight w:val="276"/>
        </w:trPr>
        <w:tc>
          <w:tcPr>
            <w:tcW w:w="621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53AEBC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bolism of D-xylose via Weimberg pathway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63182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A31A7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3B0FF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E11EB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637EE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6BD" w:rsidRPr="00067DE7" w14:paraId="0298649E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12E8BC4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1363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058B340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xylose dehydrogenase (XylB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56BFC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43086F6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A716D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240E1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3CABD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076BD" w:rsidRPr="00067DE7" w14:paraId="70DF21B6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2B58C64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1362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07BAA90D" w14:textId="021602CF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onolactonase (XylC)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F3FE6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72EB5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BA439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C0B8E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831C3C" w14:textId="77777777" w:rsidR="00A076BD" w:rsidRPr="00067DE7" w:rsidRDefault="00A076BD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076BD" w:rsidRPr="00067DE7" w14:paraId="731AD2B8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3B1D441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1359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6CC9313D" w14:textId="5A3C4FF3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onate dehydratase (XylD)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72F50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2F281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22FC9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41D43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77699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076BD" w:rsidRPr="00067DE7" w14:paraId="247E8F65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712E04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1358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5A32819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2-Keto-3-deoxyxylonate dehydratase (XylX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s-CL"/>
              </w:rPr>
              <w:t>a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A3805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7F395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C766C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BE54D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C92AD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076BD" w:rsidRPr="00067DE7" w14:paraId="448DD87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4FDC2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1357</w:t>
            </w:r>
          </w:p>
        </w:tc>
        <w:tc>
          <w:tcPr>
            <w:tcW w:w="4847" w:type="dxa"/>
            <w:tcBorders>
              <w:left w:val="nil"/>
              <w:bottom w:val="nil"/>
              <w:right w:val="nil"/>
            </w:tcBorders>
            <w:vAlign w:val="center"/>
          </w:tcPr>
          <w:p w14:paraId="60BC879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-Dioxopentanoate dehydrogenase (KivD)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A9E4F9" w14:textId="1D85B722" w:rsidR="00A076BD" w:rsidRPr="00067DE7" w:rsidRDefault="00260F0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(P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C204BC" w14:textId="2DCF4D0C" w:rsidR="00A076BD" w:rsidRPr="00067DE7" w:rsidRDefault="00260F0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513CB029" w14:textId="04CB99F5" w:rsidR="00A076BD" w:rsidRPr="00067DE7" w:rsidRDefault="00260F0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3EE525" w14:textId="11DE0241" w:rsidR="00A076BD" w:rsidRPr="00067DE7" w:rsidRDefault="00260F0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E98486" w14:textId="0D093E93" w:rsidR="00A076BD" w:rsidRPr="00067DE7" w:rsidRDefault="00260F0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illus subtili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NA</w:t>
            </w:r>
          </w:p>
        </w:tc>
      </w:tr>
      <w:tr w:rsidR="00A076BD" w:rsidRPr="00067DE7" w14:paraId="07C649A0" w14:textId="77777777" w:rsidTr="00873E84">
        <w:trPr>
          <w:gridAfter w:val="1"/>
          <w:wAfter w:w="13" w:type="dxa"/>
          <w:trHeight w:val="276"/>
        </w:trPr>
        <w:tc>
          <w:tcPr>
            <w:tcW w:w="621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B6AB52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bolism of D-Xylose via isomerase pathway</w:t>
            </w:r>
          </w:p>
        </w:tc>
        <w:tc>
          <w:tcPr>
            <w:tcW w:w="1196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D72AF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97950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3D04D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EF50A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F6A28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76BD" w:rsidRPr="00067DE7" w14:paraId="6B60279E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5D03292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622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5D4EDFE9" w14:textId="633B01A3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r w:rsidR="00047AF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ose isomerase (XylA)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F0DB9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240F0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6293E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D1F77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80E65B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A076BD" w:rsidRPr="00067DE7" w14:paraId="58799798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2DCBCF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232</w:t>
            </w:r>
          </w:p>
        </w:tc>
        <w:tc>
          <w:tcPr>
            <w:tcW w:w="4847" w:type="dxa"/>
            <w:tcBorders>
              <w:left w:val="nil"/>
              <w:right w:val="nil"/>
            </w:tcBorders>
            <w:vAlign w:val="center"/>
          </w:tcPr>
          <w:p w14:paraId="4949AD7D" w14:textId="1DC19FCE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ulose 5-kinase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A916DE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30FF9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C94BA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68D1D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46DC2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A076BD" w:rsidRPr="00067DE7" w14:paraId="4B044636" w14:textId="77777777" w:rsidTr="00873E84">
        <w:trPr>
          <w:gridAfter w:val="1"/>
          <w:wAfter w:w="13" w:type="dxa"/>
          <w:trHeight w:val="276"/>
        </w:trPr>
        <w:tc>
          <w:tcPr>
            <w:tcW w:w="80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759D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dative branch of the pentose-phosphate (PP) pathway (OxPP)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E83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750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6E7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76BD" w:rsidRPr="00067DE7" w14:paraId="657D9B99" w14:textId="77777777" w:rsidTr="003555FA">
        <w:trPr>
          <w:gridAfter w:val="1"/>
          <w:wAfter w:w="13" w:type="dxa"/>
          <w:trHeight w:val="33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58E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2" w:name="_Hlk181803204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3452</w:t>
            </w:r>
            <w:bookmarkEnd w:id="12"/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EC86D" w14:textId="39CF8C44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dehydrogenase (Zwf1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E45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31F1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890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D3A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4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DF49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 smegmati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c2115</w:t>
            </w:r>
          </w:p>
        </w:tc>
      </w:tr>
      <w:tr w:rsidR="00A076BD" w:rsidRPr="00067DE7" w14:paraId="326FA35A" w14:textId="77777777" w:rsidTr="003555FA">
        <w:trPr>
          <w:gridAfter w:val="1"/>
          <w:wAfter w:w="13" w:type="dxa"/>
          <w:trHeight w:val="33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2CC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215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985E" w14:textId="164E2DE6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dehydrogenase (Zwf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271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E682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C4D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E91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5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A6D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baena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PCC 7120</w:t>
            </w:r>
          </w:p>
        </w:tc>
      </w:tr>
      <w:tr w:rsidR="00A076BD" w:rsidRPr="00067DE7" w14:paraId="47DC0811" w14:textId="77777777" w:rsidTr="003555FA">
        <w:trPr>
          <w:gridAfter w:val="1"/>
          <w:wAfter w:w="13" w:type="dxa"/>
          <w:trHeight w:val="33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89A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1764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192A" w14:textId="1E91B57A" w:rsidR="00A076BD" w:rsidRPr="00067DE7" w:rsidRDefault="00047AF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-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dehydrogenase (Zwf3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504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7C8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EF1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EBF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0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6B4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norhizobium melilot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</w:tr>
      <w:tr w:rsidR="00A076BD" w:rsidRPr="00067DE7" w14:paraId="10D034BE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5CB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215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27C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olactonase (Pgl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D49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496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804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585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304E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putida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2440</w:t>
            </w:r>
          </w:p>
        </w:tc>
      </w:tr>
      <w:tr w:rsidR="00A076BD" w:rsidRPr="00067DE7" w14:paraId="159E0885" w14:textId="77777777" w:rsidTr="003555FA">
        <w:trPr>
          <w:gridAfter w:val="1"/>
          <w:wAfter w:w="13" w:type="dxa"/>
          <w:trHeight w:val="33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053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1341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C3B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ate dehydrogenase (Pgdh1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8BE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3F7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3E7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C4A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3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4D6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uconobacter oxydan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21H</w:t>
            </w:r>
          </w:p>
        </w:tc>
      </w:tr>
      <w:tr w:rsidR="00A076BD" w:rsidRPr="00067DE7" w14:paraId="5EADB139" w14:textId="77777777" w:rsidTr="003555FA">
        <w:trPr>
          <w:gridAfter w:val="1"/>
          <w:wAfter w:w="13" w:type="dxa"/>
          <w:trHeight w:val="33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9998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210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A74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ate dehydrogenase (Pgdh2)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794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4F3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05C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E62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5DC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2</w:t>
            </w:r>
          </w:p>
        </w:tc>
      </w:tr>
      <w:tr w:rsidR="00A076BD" w:rsidRPr="00067DE7" w14:paraId="4F6C0399" w14:textId="77777777" w:rsidTr="00873E84">
        <w:trPr>
          <w:gridAfter w:val="1"/>
          <w:wAfter w:w="13" w:type="dxa"/>
          <w:trHeight w:val="276"/>
        </w:trPr>
        <w:tc>
          <w:tcPr>
            <w:tcW w:w="6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C34E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 pathway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5AE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57E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536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F87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147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76BD" w:rsidRPr="00067DE7" w14:paraId="1E8A33DE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</w:tcBorders>
            <w:noWrap/>
            <w:vAlign w:val="center"/>
            <w:hideMark/>
          </w:tcPr>
          <w:p w14:paraId="7DD2E88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89</w:t>
            </w:r>
          </w:p>
        </w:tc>
        <w:tc>
          <w:tcPr>
            <w:tcW w:w="4847" w:type="dxa"/>
            <w:noWrap/>
            <w:vAlign w:val="center"/>
            <w:hideMark/>
          </w:tcPr>
          <w:p w14:paraId="1F2FB57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ate dehydratase (Edd)</w:t>
            </w:r>
          </w:p>
        </w:tc>
        <w:tc>
          <w:tcPr>
            <w:tcW w:w="1183" w:type="dxa"/>
            <w:gridSpan w:val="2"/>
            <w:noWrap/>
            <w:vAlign w:val="center"/>
            <w:hideMark/>
          </w:tcPr>
          <w:p w14:paraId="0450C2F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gridSpan w:val="5"/>
            <w:noWrap/>
            <w:vAlign w:val="center"/>
            <w:hideMark/>
          </w:tcPr>
          <w:p w14:paraId="29551EF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40" w:type="dxa"/>
            <w:gridSpan w:val="2"/>
            <w:noWrap/>
            <w:vAlign w:val="center"/>
            <w:hideMark/>
          </w:tcPr>
          <w:p w14:paraId="4191559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7" w:type="dxa"/>
            <w:gridSpan w:val="4"/>
            <w:noWrap/>
            <w:vAlign w:val="center"/>
            <w:hideMark/>
          </w:tcPr>
          <w:p w14:paraId="7F8CC78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noWrap/>
            <w:vAlign w:val="center"/>
            <w:hideMark/>
          </w:tcPr>
          <w:p w14:paraId="56D0AD0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aeruginosa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1</w:t>
            </w:r>
          </w:p>
        </w:tc>
      </w:tr>
      <w:tr w:rsidR="00A076BD" w:rsidRPr="00067DE7" w14:paraId="682A657F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F4951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90</w:t>
            </w:r>
          </w:p>
        </w:tc>
        <w:tc>
          <w:tcPr>
            <w:tcW w:w="4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07FA6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PG aldolase (Eda)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D1E2EF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79FC82A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72C76F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7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2FDBB93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388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B5D5FA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keya dadanti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937</w:t>
            </w:r>
          </w:p>
        </w:tc>
      </w:tr>
      <w:tr w:rsidR="00A076BD" w:rsidRPr="00067DE7" w14:paraId="14CC8F86" w14:textId="77777777" w:rsidTr="00873E84">
        <w:trPr>
          <w:gridAfter w:val="1"/>
          <w:wAfter w:w="13" w:type="dxa"/>
          <w:trHeight w:val="276"/>
        </w:trPr>
        <w:tc>
          <w:tcPr>
            <w:tcW w:w="8036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3D84BA50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oxidative branch of the PP pathway (NonOxPP)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EC6E9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45BADC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C25E4F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76BD" w:rsidRPr="00067DE7" w14:paraId="1645D5D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6AAD45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65</w:t>
            </w:r>
          </w:p>
        </w:tc>
        <w:tc>
          <w:tcPr>
            <w:tcW w:w="4847" w:type="dxa"/>
            <w:noWrap/>
            <w:vAlign w:val="center"/>
          </w:tcPr>
          <w:p w14:paraId="62A093B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 (Tkt1)</w:t>
            </w:r>
          </w:p>
        </w:tc>
        <w:tc>
          <w:tcPr>
            <w:tcW w:w="1183" w:type="dxa"/>
            <w:gridSpan w:val="2"/>
            <w:noWrap/>
            <w:vAlign w:val="center"/>
          </w:tcPr>
          <w:p w14:paraId="4551028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0" w:type="dxa"/>
            <w:gridSpan w:val="5"/>
            <w:noWrap/>
            <w:vAlign w:val="center"/>
          </w:tcPr>
          <w:p w14:paraId="4FDB678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0" w:type="dxa"/>
            <w:gridSpan w:val="2"/>
            <w:noWrap/>
            <w:vAlign w:val="center"/>
          </w:tcPr>
          <w:p w14:paraId="2F1EDE5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7" w:type="dxa"/>
            <w:gridSpan w:val="4"/>
            <w:noWrap/>
            <w:vAlign w:val="center"/>
          </w:tcPr>
          <w:p w14:paraId="4E44699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noWrap/>
            <w:vAlign w:val="center"/>
          </w:tcPr>
          <w:p w14:paraId="3194030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brio cholerae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CC 39315</w:t>
            </w:r>
          </w:p>
        </w:tc>
      </w:tr>
      <w:tr w:rsidR="00A076BD" w:rsidRPr="00067DE7" w14:paraId="78EE86DF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029D4A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448</w:t>
            </w:r>
          </w:p>
        </w:tc>
        <w:tc>
          <w:tcPr>
            <w:tcW w:w="4847" w:type="dxa"/>
            <w:noWrap/>
            <w:vAlign w:val="center"/>
          </w:tcPr>
          <w:p w14:paraId="2FCFD6F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 (Tkt2)</w:t>
            </w:r>
          </w:p>
        </w:tc>
        <w:tc>
          <w:tcPr>
            <w:tcW w:w="1196" w:type="dxa"/>
            <w:gridSpan w:val="3"/>
            <w:noWrap/>
            <w:vAlign w:val="center"/>
          </w:tcPr>
          <w:p w14:paraId="5375D84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noWrap/>
            <w:vAlign w:val="center"/>
          </w:tcPr>
          <w:p w14:paraId="6AF812B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5" w:type="dxa"/>
            <w:gridSpan w:val="3"/>
            <w:noWrap/>
            <w:vAlign w:val="center"/>
          </w:tcPr>
          <w:p w14:paraId="49F38D7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2" w:type="dxa"/>
            <w:gridSpan w:val="3"/>
            <w:noWrap/>
            <w:vAlign w:val="center"/>
          </w:tcPr>
          <w:p w14:paraId="1F85E51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noWrap/>
            <w:vAlign w:val="center"/>
          </w:tcPr>
          <w:p w14:paraId="6EB38B2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necator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</w:tr>
      <w:tr w:rsidR="00A076BD" w:rsidRPr="00067DE7" w14:paraId="5B4AAAF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B9174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3318</w:t>
            </w:r>
          </w:p>
        </w:tc>
        <w:tc>
          <w:tcPr>
            <w:tcW w:w="4847" w:type="dxa"/>
            <w:noWrap/>
            <w:vAlign w:val="center"/>
            <w:hideMark/>
          </w:tcPr>
          <w:p w14:paraId="64BE681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aldolase (Tal)</w:t>
            </w:r>
          </w:p>
        </w:tc>
        <w:tc>
          <w:tcPr>
            <w:tcW w:w="1196" w:type="dxa"/>
            <w:gridSpan w:val="3"/>
            <w:noWrap/>
            <w:vAlign w:val="center"/>
            <w:hideMark/>
          </w:tcPr>
          <w:p w14:paraId="77AC12D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noWrap/>
            <w:vAlign w:val="center"/>
            <w:hideMark/>
          </w:tcPr>
          <w:p w14:paraId="1F5BD62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55" w:type="dxa"/>
            <w:gridSpan w:val="3"/>
            <w:noWrap/>
            <w:vAlign w:val="center"/>
            <w:hideMark/>
          </w:tcPr>
          <w:p w14:paraId="2133E01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2" w:type="dxa"/>
            <w:gridSpan w:val="3"/>
            <w:noWrap/>
            <w:vAlign w:val="center"/>
            <w:hideMark/>
          </w:tcPr>
          <w:p w14:paraId="5E290CE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noWrap/>
            <w:vAlign w:val="center"/>
            <w:hideMark/>
          </w:tcPr>
          <w:p w14:paraId="67E1C4E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flexner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</w:tr>
      <w:tr w:rsidR="00A076BD" w:rsidRPr="00067DE7" w14:paraId="42673C46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1E5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xe_A0463</w:t>
            </w:r>
          </w:p>
        </w:tc>
        <w:tc>
          <w:tcPr>
            <w:tcW w:w="484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1AE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ulose-5-phosphate 3-epimerase (Rpe1)</w:t>
            </w:r>
          </w:p>
        </w:tc>
        <w:tc>
          <w:tcPr>
            <w:tcW w:w="1196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7F8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808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C73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2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1CD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4</w:t>
            </w:r>
          </w:p>
        </w:tc>
        <w:tc>
          <w:tcPr>
            <w:tcW w:w="3885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42D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flexner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</w:tr>
      <w:tr w:rsidR="00A076BD" w:rsidRPr="00067DE7" w14:paraId="7A2432F5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212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446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635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ulose-5-phosphate 3-epimerase (Rpe2)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9A1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0E4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4EB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F68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6</w:t>
            </w:r>
          </w:p>
        </w:tc>
        <w:tc>
          <w:tcPr>
            <w:tcW w:w="38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85C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flexner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</w:tr>
      <w:tr w:rsidR="00A076BD" w:rsidRPr="00067DE7" w14:paraId="7B76D70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3DC6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538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884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e-5-phosphate isomerase (Rpi)</w:t>
            </w:r>
          </w:p>
        </w:tc>
        <w:tc>
          <w:tcPr>
            <w:tcW w:w="119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E75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668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1F6A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5C4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8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4B95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A076BD" w:rsidRPr="00067DE7" w14:paraId="56689BE8" w14:textId="77777777" w:rsidTr="00873E84">
        <w:trPr>
          <w:gridAfter w:val="1"/>
          <w:wAfter w:w="13" w:type="dxa"/>
          <w:trHeight w:val="323"/>
        </w:trPr>
        <w:tc>
          <w:tcPr>
            <w:tcW w:w="74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2FFD" w14:textId="77777777" w:rsidR="00A076BD" w:rsidRPr="00067DE7" w:rsidRDefault="00A076B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branch of the Embden-Meyerhof-Parnas (EMP) pathway</w:t>
            </w:r>
          </w:p>
        </w:tc>
        <w:tc>
          <w:tcPr>
            <w:tcW w:w="6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CDE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24B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1A8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756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076BD" w:rsidRPr="00067DE7" w14:paraId="5FD50059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EDC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691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6EC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bi-phosphate aldolase (CbbA1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563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E70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F06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78C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6B6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Xanthobacter flavus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4-14</w:t>
            </w:r>
          </w:p>
        </w:tc>
      </w:tr>
      <w:tr w:rsidR="00A076BD" w:rsidRPr="00067DE7" w14:paraId="72FE43CA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B48C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1334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AF3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bi-phosphate aldolase (CbbA2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878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4EF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47A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970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AF3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necato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16</w:t>
            </w:r>
          </w:p>
        </w:tc>
      </w:tr>
      <w:tr w:rsidR="00A076BD" w:rsidRPr="00067DE7" w14:paraId="14C22ED7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B9DC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447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F62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bi-phosphate aldolase (CbbA3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BAC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E7A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455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F99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E22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necato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16</w:t>
            </w:r>
          </w:p>
        </w:tc>
      </w:tr>
      <w:tr w:rsidR="00A076BD" w:rsidRPr="00067DE7" w14:paraId="584FB7AE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AFF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920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89F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1,6-bisphosphatase (Fbp1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D70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B22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86F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AC66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AC3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aeruginosa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O1</w:t>
            </w:r>
          </w:p>
        </w:tc>
      </w:tr>
      <w:tr w:rsidR="00A076BD" w:rsidRPr="00067DE7" w14:paraId="7EFE25C3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6D0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450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43D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 1,6-bisphosphatase (Fbp2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24D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195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E28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7EC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1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9BE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. necato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16</w:t>
            </w:r>
          </w:p>
        </w:tc>
      </w:tr>
      <w:tr w:rsidR="00A076BD" w:rsidRPr="00067DE7" w14:paraId="70EEE797" w14:textId="77777777" w:rsidTr="003555FA">
        <w:trPr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AE2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287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52B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isomerase (Pgi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2AE5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14A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DE4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D3F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4FF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inococcus geothermali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3A</w:t>
            </w:r>
          </w:p>
        </w:tc>
      </w:tr>
      <w:tr w:rsidR="00A076BD" w:rsidRPr="00067DE7" w14:paraId="223678F7" w14:textId="77777777" w:rsidTr="00873E84">
        <w:trPr>
          <w:gridAfter w:val="1"/>
          <w:wAfter w:w="13" w:type="dxa"/>
          <w:trHeight w:val="300"/>
        </w:trPr>
        <w:tc>
          <w:tcPr>
            <w:tcW w:w="13528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772A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branch of EMP pathway and tricarboxylic acid cycle</w:t>
            </w:r>
          </w:p>
        </w:tc>
      </w:tr>
      <w:tr w:rsidR="00A076BD" w:rsidRPr="00067DE7" w14:paraId="673BDAD5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B5EB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1699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7B2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 synthase, water dikinase (PpsA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A7DDA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099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715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4EB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346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A076BD" w:rsidRPr="00067DE7" w14:paraId="744583F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1CE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644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CFF8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dikinase (PpdK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0EE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0458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3FE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B9F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11EE" w14:textId="5B731630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AB4C89"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archaeum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ymbiosum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1</w:t>
            </w:r>
          </w:p>
        </w:tc>
      </w:tr>
      <w:tr w:rsidR="00A076BD" w:rsidRPr="00067DE7" w14:paraId="21DC3398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96E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690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5B8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kinase (KpyK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2F4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7935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D71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7AE2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6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E05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chnera aphidicola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23</w:t>
            </w:r>
          </w:p>
        </w:tc>
      </w:tr>
      <w:tr w:rsidR="00A076BD" w:rsidRPr="00067DE7" w14:paraId="04270C6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FF9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1573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5EF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lase (Eno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B6B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18E7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A08E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3574D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1E9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picketti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J</w:t>
            </w:r>
          </w:p>
        </w:tc>
      </w:tr>
      <w:tr w:rsidR="00A076BD" w:rsidRPr="00067DE7" w14:paraId="6008E9D0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38FD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613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18BA3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mutase (Pgm1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BAF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6BE6" w14:textId="2D9E8492" w:rsidR="00A076BD" w:rsidRPr="00067DE7" w:rsidRDefault="00AB4C89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2C0C" w14:textId="69184471" w:rsidR="00A076BD" w:rsidRPr="00067DE7" w:rsidRDefault="00AB4C89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5ABDD" w14:textId="0E56FCB8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B4C89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F1F84" w14:textId="31F53EB5" w:rsidR="00A076BD" w:rsidRPr="00067DE7" w:rsidRDefault="00AB4C89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aeruginosa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1</w:t>
            </w:r>
          </w:p>
        </w:tc>
      </w:tr>
      <w:tr w:rsidR="00A076BD" w:rsidRPr="00067DE7" w14:paraId="5491148C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A8C1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689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C5EF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kinase (Ppk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2492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232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5BA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9A6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D8E9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solanacearum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I1000</w:t>
            </w:r>
          </w:p>
        </w:tc>
      </w:tr>
      <w:tr w:rsidR="00A076BD" w:rsidRPr="00067DE7" w14:paraId="7A1BFC2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17A6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66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1E8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54DF3" w14:textId="36B2416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  <w:r w:rsidR="00CB4994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2C4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B6A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9E07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5F9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necator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</w:tr>
      <w:tr w:rsidR="00A076BD" w:rsidRPr="00067DE7" w14:paraId="6B316461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C3FB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283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3D3D" w14:textId="4AFA5113" w:rsidR="00A076BD" w:rsidRPr="00067DE7" w:rsidRDefault="00642918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Malic enzyme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 (MaeB</w:t>
            </w:r>
            <w:r w:rsidR="0012636A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1</w:t>
            </w:r>
            <w:r w:rsidR="00A076BD"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2AD2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59614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444C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F8F0" w14:textId="77777777" w:rsidR="00A076BD" w:rsidRPr="00067DE7" w:rsidRDefault="00A076B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0D85" w14:textId="77777777" w:rsidR="00A076BD" w:rsidRPr="00067DE7" w:rsidRDefault="00A076BD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12636A" w:rsidRPr="00067DE7" w14:paraId="173BD7EF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9D29" w14:textId="64C3D751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0557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E26A" w14:textId="2EBCD4B4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Malic enzyme (MaeB2) 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0961" w14:textId="7E113F1A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46DF0" w14:textId="136BC1CD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3D4C" w14:textId="387D7D9D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E646A" w14:textId="4148BF4F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22EE" w14:textId="165D1B2B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12636A" w:rsidRPr="00067DE7" w14:paraId="132F3E0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ACA2" w14:textId="448E4DC4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3355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C7A1" w14:textId="293E1D41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Malic enzyme (MaeB3) 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19DE" w14:textId="16F8344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E4433" w14:textId="77EC7F92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173D" w14:textId="7B164804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80A4" w14:textId="20D5B1D9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C242" w14:textId="0CE80063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12</w:t>
            </w:r>
          </w:p>
        </w:tc>
      </w:tr>
      <w:tr w:rsidR="0012636A" w:rsidRPr="00067DE7" w14:paraId="3872469E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4DED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2147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A76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loacetate decarboxylase (Oad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7342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9E70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E2B7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7886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D8ACA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. aeruginosa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O1</w:t>
            </w:r>
          </w:p>
        </w:tc>
      </w:tr>
      <w:tr w:rsidR="0012636A" w:rsidRPr="00067DE7" w14:paraId="42DF82B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F012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4422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59FC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 carboxykinase (PckG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E985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0FC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9040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C1EE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C08C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smegmatis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700084</w:t>
            </w:r>
          </w:p>
        </w:tc>
      </w:tr>
      <w:tr w:rsidR="0012636A" w:rsidRPr="00067DE7" w14:paraId="2A41E185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A687BE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3412</w:t>
            </w:r>
          </w:p>
        </w:tc>
        <w:tc>
          <w:tcPr>
            <w:tcW w:w="48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B22EA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 carboxylase (Ppc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2CB4CA6F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EC6D147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1C57592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5E04D8A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AF87F8B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solanacearum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I 1000</w:t>
            </w:r>
          </w:p>
        </w:tc>
      </w:tr>
      <w:tr w:rsidR="0012636A" w:rsidRPr="00067DE7" w14:paraId="14678CC4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75860E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154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49FA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dehydrogenase (PdhE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D97F7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0BD7D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334C9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CBDE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E8B01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necator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</w:tr>
      <w:tr w:rsidR="0012636A" w:rsidRPr="00067DE7" w14:paraId="76C6CB9F" w14:textId="77777777" w:rsidTr="00873E84">
        <w:trPr>
          <w:gridAfter w:val="1"/>
          <w:wAfter w:w="13" w:type="dxa"/>
          <w:trHeight w:val="276"/>
        </w:trPr>
        <w:tc>
          <w:tcPr>
            <w:tcW w:w="6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900827" w14:textId="77777777" w:rsidR="0012636A" w:rsidRPr="00067DE7" w:rsidRDefault="0012636A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sis of PH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95AEE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640C5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3959F0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3C3637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F8905B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2636A" w:rsidRPr="00067DE7" w14:paraId="50D32EA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876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342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336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thiolase (PhaA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788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3D17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6CBB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FF73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BD7E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2636A" w:rsidRPr="00067DE7" w14:paraId="183034BB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09D2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341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FA3D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butyryl-CoA dehydrogenase (PhaB1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48AE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E433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39B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FC5F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88A7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2636A" w:rsidRPr="00067DE7" w14:paraId="268DCDA7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3970B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354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41CF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butyryl-CoA dehydrogenase (PhaB2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809B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B56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8E2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741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3422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hinorhizobium melilot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</w:tr>
      <w:tr w:rsidR="0012636A" w:rsidRPr="00067DE7" w14:paraId="73E43686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363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343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7BECF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hydroxyalkanoate synthase (PhaC1)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FB7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FBCA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30C7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90535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7D99" w14:textId="77777777" w:rsidR="0012636A" w:rsidRPr="00067DE7" w:rsidRDefault="0012636A" w:rsidP="00A05B3D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2636A" w:rsidRPr="00067DE7" w14:paraId="6038D7CA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CB668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358</w:t>
            </w:r>
          </w:p>
        </w:tc>
        <w:tc>
          <w:tcPr>
            <w:tcW w:w="4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73D9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hydroxyalkanoate synthase (PhaC2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0AEC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D75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71F5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F7F92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DED6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zorhizobium caulinodan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S 571</w:t>
            </w:r>
          </w:p>
        </w:tc>
      </w:tr>
      <w:tr w:rsidR="0012636A" w:rsidRPr="00067DE7" w14:paraId="6DCC6831" w14:textId="77777777" w:rsidTr="003555FA">
        <w:trPr>
          <w:gridAfter w:val="1"/>
          <w:wAfter w:w="13" w:type="dxa"/>
          <w:trHeight w:val="276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B3EA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0053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5F06C0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hydroxyalkanoate synthase (PhaC3)</w:t>
            </w:r>
          </w:p>
        </w:tc>
        <w:tc>
          <w:tcPr>
            <w:tcW w:w="12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2C040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6428D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93D2E4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E7375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3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02871" w14:textId="77777777" w:rsidR="0012636A" w:rsidRPr="00067DE7" w:rsidRDefault="0012636A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thylobacterium extorquens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T 6</w:t>
            </w:r>
          </w:p>
        </w:tc>
      </w:tr>
    </w:tbl>
    <w:p w14:paraId="650AFEBD" w14:textId="123B2038" w:rsidR="00A076BD" w:rsidRPr="00067DE7" w:rsidRDefault="00A076BD" w:rsidP="00A05B3D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67DE7">
        <w:rPr>
          <w:rFonts w:ascii="Times New Roman" w:hAnsi="Times New Roman" w:cs="Times New Roman"/>
          <w:sz w:val="18"/>
          <w:szCs w:val="18"/>
        </w:rPr>
        <w:t xml:space="preserve">, Functionally characterized by Tai et al., 2016. </w:t>
      </w:r>
      <w:r w:rsidRPr="00067DE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67DE7">
        <w:rPr>
          <w:rFonts w:ascii="Times New Roman" w:hAnsi="Times New Roman" w:cs="Times New Roman"/>
          <w:sz w:val="18"/>
          <w:szCs w:val="18"/>
        </w:rPr>
        <w:t>, functionally characterized by Urtuvia et al (2019). KDPG, 2-keto-3-deoxy-6-phosphogluconate. PEP, phosphoenolpyruvate. PHA: polyhydroxyalkanoate.</w:t>
      </w:r>
      <w:bookmarkEnd w:id="6"/>
    </w:p>
    <w:p w14:paraId="7D46FCF9" w14:textId="79B8A0A0" w:rsidR="00CB0ADD" w:rsidRPr="00067DE7" w:rsidRDefault="00F97C78" w:rsidP="00A05B3D">
      <w:pPr>
        <w:spacing w:after="240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sz w:val="18"/>
          <w:szCs w:val="18"/>
        </w:rPr>
        <w:br w:type="column"/>
      </w:r>
    </w:p>
    <w:p w14:paraId="2763D7A4" w14:textId="43BBE9C9" w:rsidR="00CB0ADD" w:rsidRPr="00067DE7" w:rsidRDefault="00CB0ADD" w:rsidP="00A05B3D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13" w:name="_Hlk174546094"/>
      <w:r w:rsidRPr="00067DE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004E7" w:rsidRPr="00067DE7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067DE7">
        <w:rPr>
          <w:rFonts w:ascii="Times New Roman" w:hAnsi="Times New Roman" w:cs="Times New Roman"/>
          <w:b/>
          <w:bCs/>
          <w:sz w:val="22"/>
          <w:szCs w:val="22"/>
        </w:rPr>
        <w:t xml:space="preserve">. Predicted enzymes for PHA synthesis from fatty acids in </w:t>
      </w:r>
      <w:r w:rsidRPr="00067DE7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. xenovorans </w:t>
      </w:r>
      <w:r w:rsidRPr="00067DE7">
        <w:rPr>
          <w:rFonts w:ascii="Times New Roman" w:hAnsi="Times New Roman" w:cs="Times New Roman"/>
          <w:b/>
          <w:bCs/>
          <w:sz w:val="22"/>
          <w:szCs w:val="22"/>
        </w:rPr>
        <w:t>LB400</w:t>
      </w:r>
    </w:p>
    <w:tbl>
      <w:tblPr>
        <w:tblW w:w="13670" w:type="dxa"/>
        <w:tblLook w:val="04A0" w:firstRow="1" w:lastRow="0" w:firstColumn="1" w:lastColumn="0" w:noHBand="0" w:noVBand="1"/>
      </w:tblPr>
      <w:tblGrid>
        <w:gridCol w:w="1366"/>
        <w:gridCol w:w="5024"/>
        <w:gridCol w:w="1121"/>
        <w:gridCol w:w="14"/>
        <w:gridCol w:w="647"/>
        <w:gridCol w:w="14"/>
        <w:gridCol w:w="727"/>
        <w:gridCol w:w="15"/>
        <w:gridCol w:w="931"/>
        <w:gridCol w:w="3811"/>
      </w:tblGrid>
      <w:tr w:rsidR="00CB0ADD" w:rsidRPr="00067DE7" w14:paraId="70AE378B" w14:textId="77777777" w:rsidTr="009911BC">
        <w:trPr>
          <w:trHeight w:val="276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479BB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5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EDBE5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69552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factor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B15F2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. (%)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5D6BC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. (%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B9A7A" w14:textId="14C091EA" w:rsidR="00CB0ADD" w:rsidRPr="00067DE7" w:rsidRDefault="006A118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CB0ADD"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</w:t>
            </w:r>
          </w:p>
          <w:p w14:paraId="26A20C4B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log</w:t>
            </w: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E6826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</w:tr>
      <w:tr w:rsidR="00CB0ADD" w:rsidRPr="00067DE7" w14:paraId="77FCE9AE" w14:textId="77777777" w:rsidTr="00873E84">
        <w:trPr>
          <w:trHeight w:val="276"/>
        </w:trPr>
        <w:tc>
          <w:tcPr>
            <w:tcW w:w="639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95C31C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-Oxidation of fatty acid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6AED8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2629A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18E9EC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D2DF0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C3A0C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DD" w:rsidRPr="00067DE7" w14:paraId="2D99DF7C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3C9DB950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778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09DB0AB5" w14:textId="41134E5D" w:rsidR="00CB0ADD" w:rsidRPr="00067DE7" w:rsidRDefault="002F595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CB0AD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y acid – CoA ligase (FadD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3670A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8CD1F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60EBDF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45816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816F5C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HEC</w:t>
            </w:r>
          </w:p>
        </w:tc>
      </w:tr>
      <w:tr w:rsidR="00CB0ADD" w:rsidRPr="00067DE7" w14:paraId="4C0DCD85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4C43C72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774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5F3BA2DE" w14:textId="6BAA6CA4" w:rsidR="00CB0ADD" w:rsidRPr="00067DE7" w:rsidRDefault="003042E4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B0AD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l-CoA dehydrogenase (FadE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DE402F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5312F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0BD8B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859A8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851F4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3110</w:t>
            </w:r>
          </w:p>
        </w:tc>
      </w:tr>
      <w:tr w:rsidR="00CB0ADD" w:rsidRPr="00067DE7" w14:paraId="6ACFAD3E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6A845E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0280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608EDB2D" w14:textId="6A6AF2C6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(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CL"/>
              </w:rPr>
              <w:t>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)-3-Hydroxyacyl-CoA dehydrogenase, enoyl-CoA hydratase, epimerase (FadJ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7B3DE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NA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s-CL"/>
              </w:rPr>
              <w:t>+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0226ED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9C166F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156CF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B0285B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2</w:t>
            </w:r>
          </w:p>
        </w:tc>
      </w:tr>
      <w:tr w:rsidR="00CB0ADD" w:rsidRPr="00067DE7" w14:paraId="462A85D1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3C360A7A" w14:textId="23F08BF2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27</w:t>
            </w:r>
            <w:r w:rsidR="00D33543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003CB3FB" w14:textId="44874670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chain (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-3-hydroxyacyl-CoA dehydrogenase, enoyl-CoA epimerase (</w:t>
            </w:r>
            <w:r w:rsidR="00D33543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B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D14680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8A7DAE" w14:textId="14A61EB1" w:rsidR="00CB0ADD" w:rsidRPr="00067DE7" w:rsidRDefault="00D33543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047AFE" w14:textId="43F42446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33543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EF22A4" w14:textId="08205F36" w:rsidR="00CB0ADD" w:rsidRPr="00067DE7" w:rsidRDefault="00D33543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5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10A22E" w14:textId="5CF13C8F" w:rsidR="00CB0ADD" w:rsidRPr="00067DE7" w:rsidRDefault="00D33543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seudomonas frag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4973</w:t>
            </w:r>
          </w:p>
        </w:tc>
      </w:tr>
      <w:tr w:rsidR="00CB0ADD" w:rsidRPr="00067DE7" w14:paraId="50D843A4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85C8B3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4037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415603EA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chain (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-3-hydroxyacyl-CoA dehydrogenase (FadN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E10BAA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894290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CB64E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EBD76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B35532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cillus subtilis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CB0ADD" w:rsidRPr="00067DE7" w14:paraId="29FFED7F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13A7DAAD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274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297CC82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– CoA ligase (FadD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169D6A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A1B5EA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CC93A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48FF4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76149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2</w:t>
            </w:r>
          </w:p>
        </w:tc>
      </w:tr>
      <w:tr w:rsidR="00CB0ADD" w:rsidRPr="00067DE7" w14:paraId="6BD4B3A5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5A46ED6A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Bxe_C0281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6E0EDD6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3-ketoacyl-CoA thiolase (FadA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508B2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F6ABEF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40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2ED114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91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17E3C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-79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8A1858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CL"/>
              </w:rPr>
              <w:t>Aliivibrio salmonicida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 LFI1238</w:t>
            </w:r>
          </w:p>
        </w:tc>
      </w:tr>
      <w:tr w:rsidR="00CB0ADD" w:rsidRPr="00067DE7" w14:paraId="32D567F9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59FCAC50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Bxe_A2276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4D6B5E24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3-ketoacyl-CoA thiolase (FadA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07663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E83AD8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56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26508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98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EC1FA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0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868CD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CL"/>
              </w:rPr>
              <w:t xml:space="preserve">E. col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>K12</w:t>
            </w:r>
          </w:p>
        </w:tc>
      </w:tr>
      <w:tr w:rsidR="00CB0ADD" w:rsidRPr="00067DE7" w14:paraId="45A69B1A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400295D2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777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3E3A7560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acyl-CoA thiolase (FadI)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B5C6C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F97B78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67A95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46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D7D0B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6E9DC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diomarina loihiensis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TR</w:t>
            </w:r>
          </w:p>
        </w:tc>
      </w:tr>
      <w:tr w:rsidR="00CB0ADD" w:rsidRPr="00067DE7" w14:paraId="321D04A3" w14:textId="77777777" w:rsidTr="00873E84">
        <w:trPr>
          <w:trHeight w:val="276"/>
        </w:trPr>
        <w:tc>
          <w:tcPr>
            <w:tcW w:w="639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9911CF" w14:textId="77777777" w:rsidR="00CB0ADD" w:rsidRPr="00067DE7" w:rsidRDefault="00CB0ADD" w:rsidP="00A05B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thesis of PHAs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4CF21D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F11A0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81448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2FE1A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F0133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0ADD" w:rsidRPr="00067DE7" w14:paraId="167A4609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1E479FC8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4" w:name="_Hlk181872211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B0357</w:t>
            </w:r>
            <w:bookmarkEnd w:id="14"/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3CC988D5" w14:textId="2320C4E2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specific enoyl-CoA hydratase – phosphate </w:t>
            </w:r>
            <w:r w:rsidR="00601B71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yl</w:t>
            </w:r>
            <w:r w:rsidR="00601B71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 (PhaJ-like)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9330A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BEC912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43)</w:t>
            </w:r>
          </w:p>
        </w:tc>
        <w:tc>
          <w:tcPr>
            <w:tcW w:w="74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346CD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61)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3F470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</w:t>
            </w:r>
          </w:p>
          <w:p w14:paraId="3D947464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6)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925093" w14:textId="77777777" w:rsidR="00873E84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odospirillum rubrum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  <w:p w14:paraId="03420303" w14:textId="0D908D88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hermotoga maritima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B8)</w:t>
            </w:r>
          </w:p>
        </w:tc>
      </w:tr>
      <w:tr w:rsidR="00CB0ADD" w:rsidRPr="00067DE7" w14:paraId="2C7BD190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6BDD86BC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5" w:name="_Hlk181872217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C0052</w:t>
            </w:r>
            <w:bookmarkEnd w:id="15"/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2C86C55F" w14:textId="3C35A66A" w:rsidR="00CB0ADD" w:rsidRPr="00067DE7" w:rsidRDefault="008556A9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0AD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specific enoyl-CoA hydratase – </w:t>
            </w:r>
            <w:r w:rsidR="00601B71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 acetyl-butyryl transferase</w:t>
            </w:r>
            <w:r w:rsidR="00CB0AD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haJ-like)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4E96B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F8D613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56)</w:t>
            </w:r>
          </w:p>
        </w:tc>
        <w:tc>
          <w:tcPr>
            <w:tcW w:w="74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3990CF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4)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75435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  <w:p w14:paraId="67A56168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03)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96B5D7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ubrum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1</w:t>
            </w:r>
          </w:p>
          <w:p w14:paraId="06CAC88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meliloti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1)</w:t>
            </w:r>
          </w:p>
        </w:tc>
      </w:tr>
      <w:tr w:rsidR="00CB0ADD" w:rsidRPr="00067DE7" w14:paraId="1BF4FEC3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2523581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776</w:t>
            </w:r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57F6DE24" w14:textId="4163B3CF" w:rsidR="00CB0ADD" w:rsidRPr="00067DE7" w:rsidRDefault="008556A9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B0ADD"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noyl-CoA hydratase (MaoC)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B4F3F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00A30D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7BEC6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2944F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381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46D8B9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</w:tr>
      <w:tr w:rsidR="00CB0ADD" w:rsidRPr="00067DE7" w14:paraId="7421A020" w14:textId="77777777" w:rsidTr="009911BC">
        <w:trPr>
          <w:trHeight w:val="276"/>
        </w:trPr>
        <w:tc>
          <w:tcPr>
            <w:tcW w:w="1366" w:type="dxa"/>
            <w:tcBorders>
              <w:left w:val="nil"/>
              <w:right w:val="nil"/>
            </w:tcBorders>
            <w:noWrap/>
            <w:vAlign w:val="center"/>
          </w:tcPr>
          <w:p w14:paraId="20DE323E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6" w:name="_Hlk181901238"/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2335</w:t>
            </w:r>
            <w:bookmarkEnd w:id="16"/>
          </w:p>
        </w:tc>
        <w:tc>
          <w:tcPr>
            <w:tcW w:w="5024" w:type="dxa"/>
            <w:tcBorders>
              <w:left w:val="nil"/>
              <w:right w:val="nil"/>
            </w:tcBorders>
            <w:vAlign w:val="center"/>
          </w:tcPr>
          <w:p w14:paraId="073A3F3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thiolase (BktB)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60987194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1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34A2EF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42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5FF9227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1" w:type="dxa"/>
            <w:tcBorders>
              <w:left w:val="nil"/>
              <w:right w:val="nil"/>
            </w:tcBorders>
            <w:noWrap/>
            <w:vAlign w:val="center"/>
          </w:tcPr>
          <w:p w14:paraId="73ABC315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11" w:type="dxa"/>
            <w:tcBorders>
              <w:left w:val="nil"/>
              <w:right w:val="nil"/>
            </w:tcBorders>
            <w:noWrap/>
            <w:vAlign w:val="center"/>
          </w:tcPr>
          <w:p w14:paraId="1F68020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necator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</w:tr>
      <w:tr w:rsidR="00CB0ADD" w:rsidRPr="00067DE7" w14:paraId="59938C87" w14:textId="77777777" w:rsidTr="009911BC">
        <w:trPr>
          <w:trHeight w:val="276"/>
        </w:trPr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8DB91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xe_A1074</w:t>
            </w:r>
          </w:p>
        </w:tc>
        <w:tc>
          <w:tcPr>
            <w:tcW w:w="50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C31E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ketoacyl-ACP reductase (FabG)</w:t>
            </w:r>
          </w:p>
        </w:tc>
        <w:tc>
          <w:tcPr>
            <w:tcW w:w="113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7337C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</w:t>
            </w:r>
          </w:p>
        </w:tc>
        <w:tc>
          <w:tcPr>
            <w:tcW w:w="66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04EAD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6F3DB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5C418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5</w:t>
            </w:r>
          </w:p>
        </w:tc>
        <w:tc>
          <w:tcPr>
            <w:tcW w:w="381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094A6" w14:textId="77777777" w:rsidR="00CB0ADD" w:rsidRPr="00067DE7" w:rsidRDefault="00CB0ADD" w:rsidP="00A05B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7DE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aeruginosa </w:t>
            </w:r>
            <w:r w:rsidRPr="00067D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O1</w:t>
            </w:r>
          </w:p>
        </w:tc>
      </w:tr>
    </w:tbl>
    <w:p w14:paraId="0C830A49" w14:textId="1D1AE3F2" w:rsidR="00CB0ADD" w:rsidRPr="00067DE7" w:rsidRDefault="006A118D" w:rsidP="00CB0ADD">
      <w:pPr>
        <w:spacing w:after="240"/>
        <w:jc w:val="both"/>
        <w:rPr>
          <w:rFonts w:ascii="Times New Roman" w:hAnsi="Times New Roman" w:cs="Times New Roman"/>
          <w:sz w:val="12"/>
          <w:szCs w:val="12"/>
        </w:rPr>
        <w:sectPr w:rsidR="00CB0ADD" w:rsidRPr="00067DE7" w:rsidSect="00CB0A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67DE7">
        <w:rPr>
          <w:rFonts w:ascii="Times New Roman" w:hAnsi="Times New Roman" w:cs="Times New Roman"/>
          <w:sz w:val="18"/>
          <w:szCs w:val="18"/>
        </w:rPr>
        <w:t>A</w:t>
      </w:r>
      <w:r w:rsidR="00CB0ADD" w:rsidRPr="00067DE7">
        <w:rPr>
          <w:rFonts w:ascii="Times New Roman" w:hAnsi="Times New Roman" w:cs="Times New Roman"/>
          <w:sz w:val="18"/>
          <w:szCs w:val="18"/>
        </w:rPr>
        <w:t>a</w:t>
      </w:r>
      <w:r w:rsidRPr="00067DE7">
        <w:rPr>
          <w:rFonts w:ascii="Times New Roman" w:hAnsi="Times New Roman" w:cs="Times New Roman"/>
          <w:sz w:val="18"/>
          <w:szCs w:val="18"/>
        </w:rPr>
        <w:t>,</w:t>
      </w:r>
      <w:r w:rsidR="00CB0ADD" w:rsidRPr="00067DE7">
        <w:rPr>
          <w:rFonts w:ascii="Times New Roman" w:hAnsi="Times New Roman" w:cs="Times New Roman"/>
          <w:sz w:val="18"/>
          <w:szCs w:val="18"/>
        </w:rPr>
        <w:t xml:space="preserve"> aminoacidic residues</w:t>
      </w:r>
      <w:r w:rsidRPr="00067DE7">
        <w:rPr>
          <w:rFonts w:ascii="Times New Roman" w:hAnsi="Times New Roman" w:cs="Times New Roman"/>
          <w:sz w:val="18"/>
          <w:szCs w:val="18"/>
        </w:rPr>
        <w:t>.</w:t>
      </w:r>
      <w:r w:rsidR="00CB0ADD" w:rsidRPr="00067DE7">
        <w:rPr>
          <w:rFonts w:ascii="Times New Roman" w:hAnsi="Times New Roman" w:cs="Times New Roman"/>
          <w:sz w:val="18"/>
          <w:szCs w:val="18"/>
        </w:rPr>
        <w:t xml:space="preserve"> PHAs</w:t>
      </w:r>
      <w:r w:rsidRPr="00067DE7">
        <w:rPr>
          <w:rFonts w:ascii="Times New Roman" w:hAnsi="Times New Roman" w:cs="Times New Roman"/>
          <w:sz w:val="18"/>
          <w:szCs w:val="18"/>
        </w:rPr>
        <w:t>,</w:t>
      </w:r>
      <w:r w:rsidR="00CB0ADD" w:rsidRPr="00067DE7">
        <w:rPr>
          <w:rFonts w:ascii="Times New Roman" w:hAnsi="Times New Roman" w:cs="Times New Roman"/>
          <w:sz w:val="18"/>
          <w:szCs w:val="18"/>
        </w:rPr>
        <w:t xml:space="preserve"> polyhydroxyalkanoates. Id, amino acidic sequence identity. Cov, sequence alignment coverage. </w:t>
      </w:r>
      <w:r w:rsidRPr="00067DE7">
        <w:rPr>
          <w:rFonts w:ascii="Times New Roman" w:hAnsi="Times New Roman" w:cs="Times New Roman"/>
          <w:sz w:val="18"/>
          <w:szCs w:val="18"/>
        </w:rPr>
        <w:t>e</w:t>
      </w:r>
      <w:r w:rsidR="00CB0ADD" w:rsidRPr="00067DE7">
        <w:rPr>
          <w:rFonts w:ascii="Times New Roman" w:hAnsi="Times New Roman" w:cs="Times New Roman"/>
          <w:sz w:val="18"/>
          <w:szCs w:val="18"/>
        </w:rPr>
        <w:t>-val, e-value.</w:t>
      </w:r>
      <w:r w:rsidR="00601B71" w:rsidRPr="00067DE7">
        <w:rPr>
          <w:rFonts w:ascii="Times New Roman" w:hAnsi="Times New Roman" w:cs="Times New Roman"/>
          <w:sz w:val="18"/>
          <w:szCs w:val="18"/>
        </w:rPr>
        <w:t xml:space="preserve"> Value in parenthesis indicates alignment parameters of the phosphate acetyl-butyryl transferase domain of PhaJ-like enzymes.</w:t>
      </w:r>
    </w:p>
    <w:bookmarkEnd w:id="13"/>
    <w:p w14:paraId="64FA4EF0" w14:textId="53F1C517" w:rsidR="00CB0ADD" w:rsidRPr="00067DE7" w:rsidRDefault="00067DE7" w:rsidP="00067DE7">
      <w:pPr>
        <w:pStyle w:val="Prrafodelista"/>
        <w:numPr>
          <w:ilvl w:val="0"/>
          <w:numId w:val="1"/>
        </w:numPr>
        <w:spacing w:after="240"/>
        <w:rPr>
          <w:rFonts w:ascii="Times New Roman" w:hAnsi="Times New Roman" w:cs="Times New Roman"/>
          <w:sz w:val="18"/>
          <w:szCs w:val="18"/>
        </w:rPr>
      </w:pP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Supplementary </w:t>
      </w:r>
      <w:r w:rsidR="00FB25F9">
        <w:rPr>
          <w:rFonts w:ascii="Times New Roman" w:hAnsi="Times New Roman" w:cs="Times New Roman"/>
          <w:b/>
          <w:color w:val="000000"/>
          <w:sz w:val="22"/>
          <w:szCs w:val="22"/>
        </w:rPr>
        <w:t>F</w:t>
      </w:r>
      <w:r w:rsidRPr="00067DE7">
        <w:rPr>
          <w:rFonts w:ascii="Times New Roman" w:hAnsi="Times New Roman" w:cs="Times New Roman"/>
          <w:b/>
          <w:color w:val="000000"/>
          <w:sz w:val="22"/>
          <w:szCs w:val="22"/>
        </w:rPr>
        <w:t>igure</w:t>
      </w:r>
    </w:p>
    <w:bookmarkEnd w:id="7"/>
    <w:p w14:paraId="68C70B95" w14:textId="5ADF959A" w:rsidR="009D50A7" w:rsidRPr="00067DE7" w:rsidRDefault="00D32B57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67DE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641F54B" wp14:editId="4E7B0D83">
            <wp:extent cx="5932805" cy="3472815"/>
            <wp:effectExtent l="0" t="0" r="0" b="0"/>
            <wp:docPr id="151376934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47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A704E" w14:textId="0FE6C670" w:rsidR="0008661C" w:rsidRPr="00067DE7" w:rsidRDefault="009D50A7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jc w:val="both"/>
        <w:rPr>
          <w:rFonts w:ascii="Times New Roman" w:hAnsi="Times New Roman" w:cs="Times New Roman"/>
          <w:sz w:val="22"/>
          <w:szCs w:val="22"/>
        </w:rPr>
      </w:pPr>
      <w:r w:rsidRPr="00067DE7">
        <w:rPr>
          <w:rFonts w:ascii="Times New Roman" w:hAnsi="Times New Roman" w:cs="Times New Roman"/>
          <w:b/>
          <w:bCs/>
        </w:rPr>
        <w:t xml:space="preserve">Figure </w:t>
      </w:r>
      <w:r w:rsidR="00532DB9" w:rsidRPr="00067DE7">
        <w:rPr>
          <w:rFonts w:ascii="Times New Roman" w:hAnsi="Times New Roman" w:cs="Times New Roman"/>
          <w:b/>
          <w:bCs/>
        </w:rPr>
        <w:t>S1</w:t>
      </w:r>
      <w:r w:rsidRPr="00067DE7">
        <w:rPr>
          <w:rFonts w:ascii="Times New Roman" w:hAnsi="Times New Roman" w:cs="Times New Roman"/>
          <w:b/>
          <w:bCs/>
        </w:rPr>
        <w:t xml:space="preserve">. Structural </w:t>
      </w:r>
      <w:r w:rsidRPr="00067DE7">
        <w:rPr>
          <w:rFonts w:ascii="Times New Roman" w:hAnsi="Times New Roman" w:cs="Times New Roman"/>
          <w:b/>
          <w:sz w:val="22"/>
          <w:szCs w:val="22"/>
        </w:rPr>
        <w:t xml:space="preserve">characterization of poly(3-hydroxybutyrate) polymer synthesized by </w:t>
      </w:r>
      <w:r w:rsidRPr="00067DE7">
        <w:rPr>
          <w:rFonts w:ascii="Times New Roman" w:hAnsi="Times New Roman" w:cs="Times New Roman"/>
          <w:b/>
          <w:i/>
          <w:sz w:val="22"/>
          <w:szCs w:val="22"/>
        </w:rPr>
        <w:t>P. xenovorans</w:t>
      </w:r>
      <w:r w:rsidRPr="00067DE7">
        <w:rPr>
          <w:rFonts w:ascii="Times New Roman" w:hAnsi="Times New Roman" w:cs="Times New Roman"/>
          <w:b/>
          <w:sz w:val="22"/>
          <w:szCs w:val="22"/>
        </w:rPr>
        <w:t xml:space="preserve"> LB400 from sugars.</w:t>
      </w:r>
      <w:r w:rsidRPr="00067DE7">
        <w:rPr>
          <w:rFonts w:ascii="Times New Roman" w:hAnsi="Times New Roman" w:cs="Times New Roman"/>
          <w:sz w:val="22"/>
          <w:szCs w:val="22"/>
        </w:rPr>
        <w:t xml:space="preserve"> </w:t>
      </w:r>
      <w:r w:rsidR="00F97C78" w:rsidRPr="00067DE7">
        <w:rPr>
          <w:rFonts w:ascii="Times New Roman" w:hAnsi="Times New Roman" w:cs="Times New Roman"/>
          <w:sz w:val="22"/>
          <w:szCs w:val="22"/>
        </w:rPr>
        <w:t>a</w:t>
      </w:r>
      <w:r w:rsidRPr="00067DE7">
        <w:rPr>
          <w:rFonts w:ascii="Times New Roman" w:hAnsi="Times New Roman" w:cs="Times New Roman"/>
          <w:sz w:val="22"/>
          <w:szCs w:val="22"/>
        </w:rPr>
        <w:t xml:space="preserve">) Gas chromatography profile of the propylester of 3HB showed a retention time of 8.48 min. The internal standard benzoate </w:t>
      </w:r>
      <w:r w:rsidR="006A1B41">
        <w:rPr>
          <w:rFonts w:ascii="Times New Roman" w:hAnsi="Times New Roman" w:cs="Times New Roman"/>
          <w:sz w:val="22"/>
          <w:szCs w:val="22"/>
        </w:rPr>
        <w:t>showed</w:t>
      </w:r>
      <w:r w:rsidRPr="00067DE7">
        <w:rPr>
          <w:rFonts w:ascii="Times New Roman" w:hAnsi="Times New Roman" w:cs="Times New Roman"/>
          <w:sz w:val="22"/>
          <w:szCs w:val="22"/>
        </w:rPr>
        <w:t xml:space="preserve"> a retention time of 12.07 min. </w:t>
      </w:r>
      <w:r w:rsidR="00F97C78" w:rsidRPr="00067DE7">
        <w:rPr>
          <w:rFonts w:ascii="Times New Roman" w:hAnsi="Times New Roman" w:cs="Times New Roman"/>
          <w:sz w:val="22"/>
          <w:szCs w:val="22"/>
        </w:rPr>
        <w:t>b</w:t>
      </w:r>
      <w:r w:rsidRPr="00067DE7">
        <w:rPr>
          <w:rFonts w:ascii="Times New Roman" w:hAnsi="Times New Roman" w:cs="Times New Roman"/>
          <w:sz w:val="22"/>
          <w:szCs w:val="22"/>
        </w:rPr>
        <w:t>) The mass spectrum of 3HB propylester shows the characteristic fragment ions [M-CH</w:t>
      </w:r>
      <w:r w:rsidRPr="00067DE7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067DE7">
        <w:rPr>
          <w:rFonts w:ascii="Times New Roman" w:hAnsi="Times New Roman" w:cs="Times New Roman"/>
          <w:sz w:val="22"/>
          <w:szCs w:val="22"/>
        </w:rPr>
        <w:t>]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067DE7">
        <w:rPr>
          <w:rFonts w:ascii="Times New Roman" w:hAnsi="Times New Roman" w:cs="Times New Roman"/>
          <w:sz w:val="22"/>
          <w:szCs w:val="22"/>
        </w:rPr>
        <w:t xml:space="preserve"> (</w:t>
      </w:r>
      <w:r w:rsidRPr="00067DE7">
        <w:rPr>
          <w:rFonts w:ascii="Times New Roman" w:hAnsi="Times New Roman" w:cs="Times New Roman"/>
          <w:i/>
          <w:sz w:val="22"/>
          <w:szCs w:val="22"/>
        </w:rPr>
        <w:t>m/z</w:t>
      </w:r>
      <w:r w:rsidRPr="00067DE7">
        <w:rPr>
          <w:rFonts w:ascii="Times New Roman" w:hAnsi="Times New Roman" w:cs="Times New Roman"/>
          <w:sz w:val="22"/>
          <w:szCs w:val="22"/>
        </w:rPr>
        <w:t xml:space="preserve"> 131) and [M-CH</w:t>
      </w:r>
      <w:r w:rsidRPr="00067DE7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067DE7">
        <w:rPr>
          <w:rFonts w:ascii="Times New Roman" w:hAnsi="Times New Roman" w:cs="Times New Roman"/>
          <w:sz w:val="22"/>
          <w:szCs w:val="22"/>
        </w:rPr>
        <w:t>(CH</w:t>
      </w:r>
      <w:r w:rsidRPr="00067DE7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067DE7">
        <w:rPr>
          <w:rFonts w:ascii="Times New Roman" w:hAnsi="Times New Roman" w:cs="Times New Roman"/>
          <w:sz w:val="22"/>
          <w:szCs w:val="22"/>
        </w:rPr>
        <w:t>)</w:t>
      </w:r>
      <w:r w:rsidRPr="00067DE7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067DE7">
        <w:rPr>
          <w:rFonts w:ascii="Times New Roman" w:hAnsi="Times New Roman" w:cs="Times New Roman"/>
          <w:sz w:val="22"/>
          <w:szCs w:val="22"/>
        </w:rPr>
        <w:t>O]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067DE7">
        <w:rPr>
          <w:rFonts w:ascii="Times New Roman" w:hAnsi="Times New Roman" w:cs="Times New Roman"/>
          <w:sz w:val="22"/>
          <w:szCs w:val="22"/>
        </w:rPr>
        <w:t xml:space="preserve"> (</w:t>
      </w:r>
      <w:r w:rsidRPr="00067DE7">
        <w:rPr>
          <w:rFonts w:ascii="Times New Roman" w:hAnsi="Times New Roman" w:cs="Times New Roman"/>
          <w:i/>
          <w:sz w:val="22"/>
          <w:szCs w:val="22"/>
        </w:rPr>
        <w:t>m/z</w:t>
      </w:r>
      <w:r w:rsidRPr="00067DE7">
        <w:rPr>
          <w:rFonts w:ascii="Times New Roman" w:hAnsi="Times New Roman" w:cs="Times New Roman"/>
          <w:sz w:val="22"/>
          <w:szCs w:val="22"/>
        </w:rPr>
        <w:t xml:space="preserve"> 87). </w:t>
      </w:r>
      <w:r w:rsidR="00F97C78" w:rsidRPr="00067DE7">
        <w:rPr>
          <w:rFonts w:ascii="Times New Roman" w:hAnsi="Times New Roman" w:cs="Times New Roman"/>
          <w:sz w:val="22"/>
          <w:szCs w:val="22"/>
        </w:rPr>
        <w:t>c</w:t>
      </w:r>
      <w:r w:rsidRPr="00067DE7">
        <w:rPr>
          <w:rFonts w:ascii="Times New Roman" w:hAnsi="Times New Roman" w:cs="Times New Roman"/>
          <w:sz w:val="22"/>
          <w:szCs w:val="22"/>
        </w:rPr>
        <w:t xml:space="preserve">)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67DE7">
        <w:rPr>
          <w:rFonts w:ascii="Times New Roman" w:hAnsi="Times New Roman" w:cs="Times New Roman"/>
          <w:sz w:val="22"/>
          <w:szCs w:val="22"/>
        </w:rPr>
        <w:t xml:space="preserve">H-NMR and d) </w:t>
      </w:r>
      <w:r w:rsidRPr="00067DE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067DE7">
        <w:rPr>
          <w:rFonts w:ascii="Times New Roman" w:hAnsi="Times New Roman" w:cs="Times New Roman"/>
          <w:sz w:val="22"/>
          <w:szCs w:val="22"/>
        </w:rPr>
        <w:t xml:space="preserve">C-NMR spectra from P(3HB) produced from mannitol by </w:t>
      </w:r>
      <w:r w:rsidRPr="00067DE7">
        <w:rPr>
          <w:rFonts w:ascii="Times New Roman" w:hAnsi="Times New Roman" w:cs="Times New Roman"/>
          <w:i/>
          <w:sz w:val="22"/>
          <w:szCs w:val="22"/>
        </w:rPr>
        <w:t>P. xenovorans</w:t>
      </w:r>
      <w:r w:rsidRPr="00067DE7">
        <w:rPr>
          <w:rFonts w:ascii="Times New Roman" w:hAnsi="Times New Roman" w:cs="Times New Roman"/>
          <w:sz w:val="22"/>
          <w:szCs w:val="22"/>
        </w:rPr>
        <w:t xml:space="preserve"> LB400. The resonance signals were labelled with the appropriate hydrogen and carbon atoms of the 3HB monomer.</w:t>
      </w:r>
    </w:p>
    <w:p w14:paraId="7ECD3C75" w14:textId="77777777" w:rsidR="0008661C" w:rsidRPr="00067DE7" w:rsidRDefault="0008661C" w:rsidP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jc w:val="both"/>
        <w:rPr>
          <w:rFonts w:ascii="Times New Roman" w:hAnsi="Times New Roman" w:cs="Times New Roman"/>
          <w:sz w:val="22"/>
          <w:szCs w:val="22"/>
        </w:rPr>
      </w:pPr>
    </w:p>
    <w:p w14:paraId="0DF7716D" w14:textId="1E1C001A" w:rsidR="009D50A7" w:rsidRPr="00067DE7" w:rsidRDefault="009D50A7" w:rsidP="004F1D8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jc w:val="both"/>
        <w:rPr>
          <w:rFonts w:ascii="Times New Roman" w:hAnsi="Times New Roman" w:cs="Times New Roman"/>
          <w:b/>
          <w:bCs/>
        </w:rPr>
      </w:pPr>
    </w:p>
    <w:p w14:paraId="78BE2E00" w14:textId="77777777" w:rsidR="009D50A7" w:rsidRPr="00067DE7" w:rsidRDefault="009D50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/>
        <w:jc w:val="both"/>
        <w:rPr>
          <w:rFonts w:ascii="Times New Roman" w:hAnsi="Times New Roman" w:cs="Times New Roman"/>
          <w:b/>
          <w:bCs/>
        </w:rPr>
      </w:pPr>
    </w:p>
    <w:sectPr w:rsidR="009D50A7" w:rsidRPr="00067D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07738" w14:textId="77777777" w:rsidR="00671D27" w:rsidRDefault="00671D27" w:rsidP="00430984">
      <w:r>
        <w:separator/>
      </w:r>
    </w:p>
  </w:endnote>
  <w:endnote w:type="continuationSeparator" w:id="0">
    <w:p w14:paraId="1CA98120" w14:textId="77777777" w:rsidR="00671D27" w:rsidRDefault="00671D27" w:rsidP="0043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69C4D" w14:textId="4E9C3A81" w:rsidR="00430984" w:rsidRPr="00430984" w:rsidRDefault="00430984">
    <w:pPr>
      <w:pStyle w:val="Piedepgina"/>
      <w:rPr>
        <w:rFonts w:ascii="Times New Roman" w:hAnsi="Times New Roman" w:cs="Times New Roman"/>
        <w:i/>
        <w:iCs/>
      </w:rPr>
    </w:pPr>
    <w:r w:rsidRPr="00430984">
      <w:rPr>
        <w:rFonts w:ascii="Times New Roman" w:hAnsi="Times New Roman" w:cs="Times New Roman"/>
        <w:i/>
        <w:iCs/>
      </w:rPr>
      <w:t>Applied Microbiology and Biotechnolog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E9440" w14:textId="77777777" w:rsidR="00671D27" w:rsidRDefault="00671D27" w:rsidP="00430984">
      <w:r>
        <w:separator/>
      </w:r>
    </w:p>
  </w:footnote>
  <w:footnote w:type="continuationSeparator" w:id="0">
    <w:p w14:paraId="471A5A62" w14:textId="77777777" w:rsidR="00671D27" w:rsidRDefault="00671D27" w:rsidP="00430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858FF"/>
    <w:multiLevelType w:val="hybridMultilevel"/>
    <w:tmpl w:val="64242DE4"/>
    <w:lvl w:ilvl="0" w:tplc="0F7457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4028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6BD"/>
    <w:rsid w:val="00047AFD"/>
    <w:rsid w:val="00067DE7"/>
    <w:rsid w:val="0008661C"/>
    <w:rsid w:val="000A6EA3"/>
    <w:rsid w:val="00107291"/>
    <w:rsid w:val="0012636A"/>
    <w:rsid w:val="00165743"/>
    <w:rsid w:val="00174119"/>
    <w:rsid w:val="001E1F50"/>
    <w:rsid w:val="002004E7"/>
    <w:rsid w:val="00226572"/>
    <w:rsid w:val="00250424"/>
    <w:rsid w:val="0025313E"/>
    <w:rsid w:val="00260F0A"/>
    <w:rsid w:val="002A2DBA"/>
    <w:rsid w:val="002B6BA2"/>
    <w:rsid w:val="002F595D"/>
    <w:rsid w:val="003042E4"/>
    <w:rsid w:val="00325D8B"/>
    <w:rsid w:val="0038450F"/>
    <w:rsid w:val="00430984"/>
    <w:rsid w:val="004622FE"/>
    <w:rsid w:val="004C5DA5"/>
    <w:rsid w:val="004F1D83"/>
    <w:rsid w:val="00532DB9"/>
    <w:rsid w:val="0053348D"/>
    <w:rsid w:val="00550108"/>
    <w:rsid w:val="00563B7B"/>
    <w:rsid w:val="005E71B4"/>
    <w:rsid w:val="00601B71"/>
    <w:rsid w:val="00642918"/>
    <w:rsid w:val="00654EF5"/>
    <w:rsid w:val="00671D27"/>
    <w:rsid w:val="00693563"/>
    <w:rsid w:val="006A118D"/>
    <w:rsid w:val="006A1B41"/>
    <w:rsid w:val="00751702"/>
    <w:rsid w:val="00831DE4"/>
    <w:rsid w:val="008556A9"/>
    <w:rsid w:val="00862914"/>
    <w:rsid w:val="00873E84"/>
    <w:rsid w:val="008953B3"/>
    <w:rsid w:val="008A60D8"/>
    <w:rsid w:val="0093703C"/>
    <w:rsid w:val="009911BC"/>
    <w:rsid w:val="009D50A7"/>
    <w:rsid w:val="009F1839"/>
    <w:rsid w:val="00A05B3D"/>
    <w:rsid w:val="00A076BD"/>
    <w:rsid w:val="00A83A43"/>
    <w:rsid w:val="00A92E47"/>
    <w:rsid w:val="00AB4C89"/>
    <w:rsid w:val="00B313A4"/>
    <w:rsid w:val="00B76621"/>
    <w:rsid w:val="00BB7DC2"/>
    <w:rsid w:val="00C102E7"/>
    <w:rsid w:val="00C2232F"/>
    <w:rsid w:val="00CB0ADD"/>
    <w:rsid w:val="00CB4994"/>
    <w:rsid w:val="00CC5377"/>
    <w:rsid w:val="00CE66AA"/>
    <w:rsid w:val="00D32B57"/>
    <w:rsid w:val="00D32E7D"/>
    <w:rsid w:val="00D33543"/>
    <w:rsid w:val="00D36072"/>
    <w:rsid w:val="00D54996"/>
    <w:rsid w:val="00D5715D"/>
    <w:rsid w:val="00D6496F"/>
    <w:rsid w:val="00D67C47"/>
    <w:rsid w:val="00D716B4"/>
    <w:rsid w:val="00D809E8"/>
    <w:rsid w:val="00DC28E6"/>
    <w:rsid w:val="00E0359C"/>
    <w:rsid w:val="00E62EB0"/>
    <w:rsid w:val="00E86F20"/>
    <w:rsid w:val="00EB6295"/>
    <w:rsid w:val="00F07487"/>
    <w:rsid w:val="00F554C1"/>
    <w:rsid w:val="00F97C78"/>
    <w:rsid w:val="00FB231D"/>
    <w:rsid w:val="00FB25F9"/>
    <w:rsid w:val="00FD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FF2DC"/>
  <w15:chartTrackingRefBased/>
  <w15:docId w15:val="{D7F74F34-A4A5-B84D-857D-490F551A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A076BD"/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076BD"/>
    <w:rPr>
      <w:rFonts w:ascii="Times New Roman" w:eastAsia="Times New Roman" w:hAnsi="Times New Roman" w:cs="Times New Roman"/>
      <w:kern w:val="0"/>
      <w:lang w:val="en-GB" w:eastAsia="es-ES_tradnl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A076BD"/>
    <w:rPr>
      <w:sz w:val="16"/>
      <w:szCs w:val="16"/>
    </w:rPr>
  </w:style>
  <w:style w:type="paragraph" w:styleId="Revisin">
    <w:name w:val="Revision"/>
    <w:hidden/>
    <w:uiPriority w:val="99"/>
    <w:semiHidden/>
    <w:rsid w:val="00D33543"/>
  </w:style>
  <w:style w:type="paragraph" w:styleId="Prrafodelista">
    <w:name w:val="List Paragraph"/>
    <w:basedOn w:val="Normal"/>
    <w:uiPriority w:val="34"/>
    <w:qFormat/>
    <w:rsid w:val="00067DE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30984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30984"/>
  </w:style>
  <w:style w:type="paragraph" w:styleId="Piedepgina">
    <w:name w:val="footer"/>
    <w:basedOn w:val="Normal"/>
    <w:link w:val="PiedepginaCar"/>
    <w:uiPriority w:val="99"/>
    <w:unhideWhenUsed/>
    <w:rsid w:val="00430984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3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8</Pages>
  <Words>1542</Words>
  <Characters>8794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endez</dc:creator>
  <cp:keywords/>
  <dc:description/>
  <cp:lastModifiedBy>Mario Sepulveda</cp:lastModifiedBy>
  <cp:revision>41</cp:revision>
  <dcterms:created xsi:type="dcterms:W3CDTF">2024-09-04T20:14:00Z</dcterms:created>
  <dcterms:modified xsi:type="dcterms:W3CDTF">2025-07-24T22:34:00Z</dcterms:modified>
</cp:coreProperties>
</file>